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316493" w14:textId="77777777" w:rsidR="007631B6" w:rsidRPr="00C54980" w:rsidRDefault="007631B6" w:rsidP="007631B6">
      <w:pPr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</w:pPr>
      <w:r w:rsidRPr="00C54980"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  <w:t>Table S1. Univariate analysis of advanced RCC of WCH</w:t>
      </w:r>
    </w:p>
    <w:tbl>
      <w:tblPr>
        <w:tblStyle w:val="a7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463"/>
        <w:gridCol w:w="833"/>
        <w:gridCol w:w="2106"/>
        <w:gridCol w:w="833"/>
        <w:gridCol w:w="2106"/>
        <w:gridCol w:w="833"/>
        <w:gridCol w:w="2106"/>
      </w:tblGrid>
      <w:tr w:rsidR="00A86D9D" w:rsidRPr="00C54980" w14:paraId="0520B193" w14:textId="77777777" w:rsidTr="00A86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0EC4FB0" w14:textId="77777777" w:rsidR="00A86D9D" w:rsidRPr="00C54980" w:rsidRDefault="00A86D9D" w:rsidP="00A86D9D">
            <w:pPr>
              <w:rPr>
                <w:rFonts w:ascii="Times New Roman" w:hAnsi="Times New Roman" w:cs="Times New Roman"/>
                <w:bCs w:val="0"/>
              </w:rPr>
            </w:pPr>
            <w:r w:rsidRPr="00C54980">
              <w:rPr>
                <w:rFonts w:ascii="Times New Roman" w:hAnsi="Times New Roman" w:cs="Times New Roman"/>
                <w:bCs w:val="0"/>
              </w:rPr>
              <w:t>Clinical pathological datas*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14:paraId="64BA0F8B" w14:textId="77777777" w:rsidR="00A86D9D" w:rsidRPr="00C54980" w:rsidRDefault="00A86D9D" w:rsidP="00A86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C54980">
              <w:rPr>
                <w:rFonts w:ascii="Times New Roman" w:hAnsi="Times New Roman" w:cs="Times New Roman"/>
                <w:bCs w:val="0"/>
              </w:rPr>
              <w:t>OS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14:paraId="50F323F5" w14:textId="77777777" w:rsidR="00A86D9D" w:rsidRPr="00C54980" w:rsidRDefault="00A86D9D" w:rsidP="00A86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C54980">
              <w:rPr>
                <w:rFonts w:ascii="Times New Roman" w:hAnsi="Times New Roman" w:cs="Times New Roman"/>
                <w:bCs w:val="0"/>
              </w:rPr>
              <w:t>DFS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14:paraId="1AB74D64" w14:textId="77777777" w:rsidR="00A86D9D" w:rsidRPr="00C54980" w:rsidRDefault="00A86D9D" w:rsidP="00A86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C54980">
              <w:rPr>
                <w:rFonts w:ascii="Times New Roman" w:hAnsi="Times New Roman" w:cs="Times New Roman"/>
                <w:bCs w:val="0"/>
              </w:rPr>
              <w:t>CSS</w:t>
            </w:r>
          </w:p>
        </w:tc>
      </w:tr>
      <w:tr w:rsidR="00A86D9D" w:rsidRPr="00C54980" w14:paraId="7A15C452" w14:textId="77777777" w:rsidTr="00A8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2490960" w14:textId="77777777" w:rsidR="00A86D9D" w:rsidRPr="00C54980" w:rsidRDefault="00A86D9D" w:rsidP="00A86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6F991D3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FFFFFF" w:themeFill="background1"/>
          </w:tcPr>
          <w:p w14:paraId="3F5C1F59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Hazard ratio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4C2B6F0D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FFFFFF" w:themeFill="background1"/>
          </w:tcPr>
          <w:p w14:paraId="395017C5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Hazard ratio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50ACB66F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FFFFFF" w:themeFill="background1"/>
          </w:tcPr>
          <w:p w14:paraId="0CDFA050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Hazard ratio (95% CI)</w:t>
            </w:r>
          </w:p>
        </w:tc>
      </w:tr>
      <w:tr w:rsidR="00A86D9D" w:rsidRPr="00C54980" w14:paraId="4B9FCA52" w14:textId="77777777" w:rsidTr="00A86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01984E3" w14:textId="77777777" w:rsidR="00A86D9D" w:rsidRPr="00C54980" w:rsidRDefault="00A86D9D" w:rsidP="00A86D9D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 xml:space="preserve">Preoperative age &gt; 50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0BBF1F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AFED1F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899 (0.532 - 1.51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285E1C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AF1338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140 (0.721 - 1.80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8103EA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80072A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067 (0.626 - 1.818)</w:t>
            </w:r>
          </w:p>
        </w:tc>
      </w:tr>
      <w:tr w:rsidR="00A86D9D" w:rsidRPr="00C54980" w14:paraId="13D07650" w14:textId="77777777" w:rsidTr="00A8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C219390" w14:textId="77777777" w:rsidR="00A86D9D" w:rsidRPr="00C54980" w:rsidRDefault="00A86D9D" w:rsidP="00A86D9D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ECO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26EB1B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1644F2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660 (0.391 – 1.11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5FE576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F2A8C6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726 (0.465 - 1.13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4183A7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6481B2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630 (0.369 - 1.073)</w:t>
            </w:r>
          </w:p>
        </w:tc>
      </w:tr>
      <w:tr w:rsidR="00A86D9D" w:rsidRPr="00C54980" w14:paraId="5662438B" w14:textId="77777777" w:rsidTr="00A86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F579D39" w14:textId="77777777" w:rsidR="00A86D9D" w:rsidRPr="00C54980" w:rsidRDefault="00A86D9D" w:rsidP="00A86D9D">
            <w:pPr>
              <w:rPr>
                <w:rFonts w:ascii="Times New Roman" w:hAnsi="Times New Roman" w:cs="Times New Roman"/>
                <w:szCs w:val="21"/>
              </w:rPr>
            </w:pPr>
            <w:bookmarkStart w:id="0" w:name="_Hlk6771668"/>
            <w:r w:rsidRPr="00C54980">
              <w:rPr>
                <w:rFonts w:ascii="Times New Roman" w:hAnsi="Times New Roman" w:cs="Times New Roman"/>
                <w:szCs w:val="21"/>
              </w:rPr>
              <w:t>pT</w:t>
            </w:r>
            <w:r w:rsidRPr="00C54980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F377C76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EAE6BCC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3.344 (2.253 - 4.962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46A3C09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A8E17B0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3.211 (2.315 - 4.453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82F7C80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0C811DE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3.596 (2.412 - 5.362)</w:t>
            </w:r>
          </w:p>
        </w:tc>
      </w:tr>
      <w:tr w:rsidR="00A86D9D" w:rsidRPr="00C54980" w14:paraId="7C8B8F77" w14:textId="77777777" w:rsidTr="00A8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2C619CB" w14:textId="77777777" w:rsidR="00A86D9D" w:rsidRPr="00C54980" w:rsidRDefault="00A86D9D" w:rsidP="00A86D9D">
            <w:pPr>
              <w:rPr>
                <w:rFonts w:ascii="Times New Roman" w:hAnsi="Times New Roman" w:cs="Times New Roman"/>
                <w:szCs w:val="21"/>
              </w:rPr>
            </w:pPr>
            <w:r w:rsidRPr="00C54980">
              <w:rPr>
                <w:rFonts w:ascii="Times New Roman" w:hAnsi="Times New Roman" w:cs="Times New Roman"/>
                <w:szCs w:val="21"/>
              </w:rPr>
              <w:t>pT</w:t>
            </w:r>
            <w:r w:rsidRPr="00C54980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4D8429B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780278D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4.65 (3.01 - 7.185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A7A0DA2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769EFA6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4.303 (2.977 - 6.218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61B6714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44E57CF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4.991 (3.216 - 7.745)</w:t>
            </w:r>
          </w:p>
        </w:tc>
      </w:tr>
      <w:tr w:rsidR="00A86D9D" w:rsidRPr="00C54980" w14:paraId="6EAEFB36" w14:textId="77777777" w:rsidTr="00A86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10BBE65" w14:textId="77777777" w:rsidR="00A86D9D" w:rsidRPr="00C54980" w:rsidRDefault="00A86D9D" w:rsidP="00A86D9D">
            <w:pPr>
              <w:rPr>
                <w:rFonts w:ascii="Times New Roman" w:hAnsi="Times New Roman" w:cs="Times New Roman"/>
                <w:szCs w:val="21"/>
              </w:rPr>
            </w:pPr>
            <w:r w:rsidRPr="00C54980">
              <w:rPr>
                <w:rFonts w:ascii="Times New Roman" w:hAnsi="Times New Roman" w:cs="Times New Roman"/>
                <w:szCs w:val="21"/>
              </w:rPr>
              <w:t>pT</w:t>
            </w:r>
            <w:r w:rsidRPr="00C54980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A93ED67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807518C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7.653 (4.62 - 12.677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BD04C7C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1132F15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6.942 (4.496 - 10.719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801D9D2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A0E3909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7.568 (4.502 - 12.722)</w:t>
            </w:r>
          </w:p>
        </w:tc>
      </w:tr>
      <w:tr w:rsidR="00A86D9D" w:rsidRPr="00C54980" w14:paraId="733C04A2" w14:textId="77777777" w:rsidTr="00A8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9E84ADE" w14:textId="77777777" w:rsidR="00A86D9D" w:rsidRPr="00C54980" w:rsidRDefault="00A86D9D" w:rsidP="00A86D9D">
            <w:pPr>
              <w:rPr>
                <w:rFonts w:ascii="Times New Roman" w:hAnsi="Times New Roman" w:cs="Times New Roman"/>
                <w:szCs w:val="21"/>
              </w:rPr>
            </w:pPr>
            <w:r w:rsidRPr="00C54980">
              <w:rPr>
                <w:rFonts w:ascii="Times New Roman" w:hAnsi="Times New Roman" w:cs="Times New Roman"/>
                <w:szCs w:val="21"/>
              </w:rPr>
              <w:t>pN+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F8CF10D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D0867BA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6.589 (4.399 - 9.869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680028B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7EE5C46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6.205 (4.357 - 8.836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E56B1BD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EED5DFF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6.88 (4.585 - 10.325)</w:t>
            </w:r>
          </w:p>
        </w:tc>
      </w:tr>
      <w:bookmarkEnd w:id="0"/>
      <w:tr w:rsidR="00A86D9D" w:rsidRPr="00C54980" w14:paraId="60E8DA18" w14:textId="77777777" w:rsidTr="00A86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08AA493" w14:textId="77777777" w:rsidR="00A86D9D" w:rsidRPr="00C54980" w:rsidRDefault="00C54980" w:rsidP="00A86D9D">
            <w:pPr>
              <w:rPr>
                <w:rFonts w:ascii="Times New Roman" w:hAnsi="Times New Roman" w:cs="Times New Roman"/>
              </w:rPr>
            </w:pPr>
            <w:r w:rsidRPr="00E32250">
              <w:rPr>
                <w:rFonts w:ascii="Times New Roman" w:hAnsi="Times New Roman" w:cs="Times New Roman"/>
              </w:rPr>
              <w:t>Tumor size 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32250">
              <w:rPr>
                <w:rFonts w:ascii="Times New Roman" w:hAnsi="Times New Roman" w:cs="Times New Roman"/>
              </w:rPr>
              <w:t>10 c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D880A1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CB898A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781 (1.332 – 5.80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683FF0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6994A2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904 (1.068 - 3.39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77D866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B5CF92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707 (1.294 - 5.663)</w:t>
            </w:r>
          </w:p>
        </w:tc>
      </w:tr>
      <w:tr w:rsidR="00A86D9D" w:rsidRPr="00C54980" w14:paraId="3BAA3C4D" w14:textId="77777777" w:rsidTr="00A8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003C48D" w14:textId="77777777" w:rsidR="00A86D9D" w:rsidRPr="00C54980" w:rsidRDefault="00A86D9D" w:rsidP="00A86D9D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Tumor size ≥10 c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983C67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51F376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4.627 (2.101 - 10.18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F5F0F9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2A6B01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3.259 (1.730- 6.14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57EA71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C9CC2A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4.724 (2.144 -10.408)</w:t>
            </w:r>
          </w:p>
        </w:tc>
      </w:tr>
      <w:tr w:rsidR="00A86D9D" w:rsidRPr="00C54980" w14:paraId="2C825A16" w14:textId="77777777" w:rsidTr="00A86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CD83609" w14:textId="77777777" w:rsidR="00A86D9D" w:rsidRPr="00C54980" w:rsidRDefault="00A86D9D" w:rsidP="00A86D9D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Nuclear intermediate differenti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9DA580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E2FC1E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339 (1.132 - 4.83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EEAB7E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35DB24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057 (1.138 – 3.71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24A9CD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930062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272 (1.098 - 4.702)</w:t>
            </w:r>
          </w:p>
        </w:tc>
      </w:tr>
      <w:tr w:rsidR="00A86D9D" w:rsidRPr="00C54980" w14:paraId="620C3C43" w14:textId="77777777" w:rsidTr="00A8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FC6D775" w14:textId="77777777" w:rsidR="00A86D9D" w:rsidRPr="00C54980" w:rsidRDefault="00A86D9D" w:rsidP="00A86D9D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Nuclear poor differenti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4478B3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D732A9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3.033 (1.370 - 6.71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BF49C0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7D01BF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292 (1.171 - 4.48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B8E2AA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DC6B46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3.048 (1.377 - 6.750)</w:t>
            </w:r>
          </w:p>
        </w:tc>
      </w:tr>
      <w:tr w:rsidR="00A86D9D" w:rsidRPr="00C54980" w14:paraId="3B87EDA5" w14:textId="77777777" w:rsidTr="00A86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A70BC65" w14:textId="77777777" w:rsidR="00A86D9D" w:rsidRPr="00C54980" w:rsidRDefault="00A86D9D" w:rsidP="00A86D9D">
            <w:pPr>
              <w:rPr>
                <w:rFonts w:ascii="Times New Roman" w:hAnsi="Times New Roman" w:cs="Times New Roman"/>
              </w:rPr>
            </w:pPr>
            <w:bookmarkStart w:id="1" w:name="_Hlk10999887"/>
            <w:r w:rsidRPr="00C54980">
              <w:rPr>
                <w:rFonts w:ascii="Times New Roman" w:hAnsi="Times New Roman" w:cs="Times New Roman"/>
              </w:rPr>
              <w:t>Papillary RCC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1F8314E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988432B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526 (0.693 - 3.36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B85AD8E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25FC767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504 (0.751 - 3.014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F717157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E15F5EA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567 (0.711 - 3.455)</w:t>
            </w:r>
          </w:p>
        </w:tc>
      </w:tr>
      <w:tr w:rsidR="00A86D9D" w:rsidRPr="00C54980" w14:paraId="1BAE9AEB" w14:textId="77777777" w:rsidTr="00A8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FFFFFF" w:themeFill="background1"/>
          </w:tcPr>
          <w:p w14:paraId="68B4B266" w14:textId="77777777" w:rsidR="00A86D9D" w:rsidRPr="00C54980" w:rsidRDefault="00A86D9D" w:rsidP="00A86D9D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Chromosome RC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bottom"/>
          </w:tcPr>
          <w:p w14:paraId="772CDCA0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bottom"/>
          </w:tcPr>
          <w:p w14:paraId="0F18E3B5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657 (0.091 - 4.757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bottom"/>
          </w:tcPr>
          <w:p w14:paraId="48E45AB7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bottom"/>
          </w:tcPr>
          <w:p w14:paraId="7B78EEA7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461 (0.064 - 3.32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bottom"/>
          </w:tcPr>
          <w:p w14:paraId="69686424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bottom"/>
          </w:tcPr>
          <w:p w14:paraId="64D6B36F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569 (0.079 - 4.120)</w:t>
            </w:r>
          </w:p>
        </w:tc>
      </w:tr>
      <w:tr w:rsidR="00A86D9D" w:rsidRPr="00C54980" w14:paraId="70193FBF" w14:textId="77777777" w:rsidTr="00A86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FFFFFF" w:themeFill="background1"/>
          </w:tcPr>
          <w:p w14:paraId="1479EAF0" w14:textId="77777777" w:rsidR="00A86D9D" w:rsidRPr="00C54980" w:rsidRDefault="00A86D9D" w:rsidP="00A86D9D">
            <w:pPr>
              <w:rPr>
                <w:rFonts w:ascii="Times New Roman" w:hAnsi="Times New Roman" w:cs="Times New Roman"/>
                <w:szCs w:val="21"/>
              </w:rPr>
            </w:pPr>
            <w:r w:rsidRPr="00C54980">
              <w:rPr>
                <w:rFonts w:ascii="Times New Roman" w:hAnsi="Times New Roman" w:cs="Times New Roman"/>
                <w:szCs w:val="21"/>
              </w:rPr>
              <w:t>Other typ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436AA31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02BEBB2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549 (1.154 - 5.63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FFDF9F6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1D6B143B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956 (0.897 - 4.26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FF3E850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B24067A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613 (1.181 - 5.777)</w:t>
            </w:r>
          </w:p>
        </w:tc>
      </w:tr>
      <w:bookmarkEnd w:id="1"/>
      <w:tr w:rsidR="00A86D9D" w:rsidRPr="00C54980" w14:paraId="45C240D8" w14:textId="77777777" w:rsidTr="00A8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3AF82E4" w14:textId="77777777" w:rsidR="00A86D9D" w:rsidRPr="00C54980" w:rsidRDefault="00A86D9D" w:rsidP="00A86D9D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Sacromatoid differenti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3D2C16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D117DD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900 (0.867 - 4.16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8D6B41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585ABB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753 (0.846 - 3.63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9D81AA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842669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942 (0.886 - 4.257)</w:t>
            </w:r>
          </w:p>
        </w:tc>
      </w:tr>
      <w:tr w:rsidR="00A86D9D" w:rsidRPr="00C54980" w14:paraId="057CFE3C" w14:textId="77777777" w:rsidTr="00A86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83E68E0" w14:textId="77777777" w:rsidR="00A86D9D" w:rsidRPr="00C54980" w:rsidRDefault="00A86D9D" w:rsidP="00A86D9D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Necrosi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4A267B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B2ECA3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116 (1.292 - 3.46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2D0CA5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4AF133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069 (1.362 - 3.22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143ADF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2354E7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207 (1.343 - 3.626)</w:t>
            </w:r>
          </w:p>
        </w:tc>
      </w:tr>
    </w:tbl>
    <w:p w14:paraId="2731EEE2" w14:textId="109756D2" w:rsidR="00C77EC5" w:rsidRPr="00C54980" w:rsidRDefault="007631B6" w:rsidP="007631B6">
      <w:pPr>
        <w:rPr>
          <w:rFonts w:ascii="Times New Roman" w:hAnsi="Times New Roman" w:cs="Times New Roman"/>
          <w:b/>
        </w:rPr>
      </w:pPr>
      <w:r w:rsidRPr="00C54980">
        <w:rPr>
          <w:rFonts w:ascii="Times New Roman" w:hAnsi="Times New Roman" w:cs="Times New Roman"/>
        </w:rPr>
        <w:t xml:space="preserve">*reference groups are the same as described in Table 3 and </w:t>
      </w:r>
      <w:r w:rsidR="002E7E40">
        <w:rPr>
          <w:rFonts w:ascii="Times New Roman" w:hAnsi="Times New Roman" w:cs="Times New Roman"/>
        </w:rPr>
        <w:t>5</w:t>
      </w:r>
    </w:p>
    <w:p w14:paraId="41A61896" w14:textId="77777777" w:rsidR="00C77EC5" w:rsidRPr="00C54980" w:rsidRDefault="00C77EC5">
      <w:pPr>
        <w:rPr>
          <w:rFonts w:ascii="Times New Roman" w:hAnsi="Times New Roman" w:cs="Times New Roman"/>
          <w:b/>
        </w:rPr>
      </w:pPr>
    </w:p>
    <w:p w14:paraId="1C0A0D15" w14:textId="77777777" w:rsidR="00C77EC5" w:rsidRPr="00C54980" w:rsidRDefault="00C77EC5">
      <w:pPr>
        <w:widowControl/>
        <w:jc w:val="left"/>
        <w:rPr>
          <w:rFonts w:ascii="Times New Roman" w:hAnsi="Times New Roman" w:cs="Times New Roman"/>
          <w:b/>
        </w:rPr>
      </w:pPr>
      <w:r w:rsidRPr="00C54980">
        <w:rPr>
          <w:rFonts w:ascii="Times New Roman" w:hAnsi="Times New Roman" w:cs="Times New Roman"/>
          <w:b/>
        </w:rPr>
        <w:br w:type="page"/>
      </w:r>
    </w:p>
    <w:p w14:paraId="48A4A942" w14:textId="77777777" w:rsidR="000E767A" w:rsidRPr="00C54980" w:rsidRDefault="000E767A" w:rsidP="000E767A">
      <w:pPr>
        <w:pStyle w:val="a8"/>
        <w:framePr w:hSpace="180" w:wrap="around" w:vAnchor="page" w:hAnchor="page" w:x="1336" w:y="7516"/>
        <w:rPr>
          <w:rFonts w:ascii="Times New Roman" w:hAnsi="Times New Roman" w:cs="Times New Roman"/>
        </w:rPr>
      </w:pPr>
    </w:p>
    <w:p w14:paraId="6FFE1F84" w14:textId="77777777" w:rsidR="007631B6" w:rsidRPr="00C54980" w:rsidRDefault="007631B6" w:rsidP="007631B6">
      <w:pPr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</w:pPr>
      <w:r w:rsidRPr="00C54980"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  <w:t>Table S2. Univariate analysis of poor differentiation RCC of WCH</w:t>
      </w:r>
    </w:p>
    <w:tbl>
      <w:tblPr>
        <w:tblStyle w:val="a7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702"/>
        <w:gridCol w:w="689"/>
        <w:gridCol w:w="2141"/>
        <w:gridCol w:w="689"/>
        <w:gridCol w:w="2106"/>
        <w:gridCol w:w="689"/>
        <w:gridCol w:w="2141"/>
      </w:tblGrid>
      <w:tr w:rsidR="00A86D9D" w:rsidRPr="00C54980" w14:paraId="00BC2543" w14:textId="77777777" w:rsidTr="00A86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30C034B" w14:textId="77777777" w:rsidR="00A86D9D" w:rsidRPr="00C54980" w:rsidRDefault="00A86D9D" w:rsidP="00A86D9D">
            <w:pPr>
              <w:rPr>
                <w:rFonts w:ascii="Times New Roman" w:hAnsi="Times New Roman" w:cs="Times New Roman"/>
                <w:bCs w:val="0"/>
              </w:rPr>
            </w:pPr>
            <w:r w:rsidRPr="00C54980">
              <w:rPr>
                <w:rFonts w:ascii="Times New Roman" w:hAnsi="Times New Roman" w:cs="Times New Roman"/>
                <w:bCs w:val="0"/>
              </w:rPr>
              <w:t>Clinical pathological datas*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14:paraId="7EE6FCEE" w14:textId="77777777" w:rsidR="00A86D9D" w:rsidRPr="00C54980" w:rsidRDefault="00A86D9D" w:rsidP="00A86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C54980">
              <w:rPr>
                <w:rFonts w:ascii="Times New Roman" w:hAnsi="Times New Roman" w:cs="Times New Roman"/>
                <w:bCs w:val="0"/>
              </w:rPr>
              <w:t>OS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14:paraId="7E822880" w14:textId="77777777" w:rsidR="00A86D9D" w:rsidRPr="00C54980" w:rsidRDefault="00A86D9D" w:rsidP="00A86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C54980">
              <w:rPr>
                <w:rFonts w:ascii="Times New Roman" w:hAnsi="Times New Roman" w:cs="Times New Roman"/>
                <w:bCs w:val="0"/>
              </w:rPr>
              <w:t>DFS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14:paraId="6258B8F3" w14:textId="77777777" w:rsidR="00A86D9D" w:rsidRPr="00C54980" w:rsidRDefault="00A86D9D" w:rsidP="00A86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C54980">
              <w:rPr>
                <w:rFonts w:ascii="Times New Roman" w:hAnsi="Times New Roman" w:cs="Times New Roman"/>
                <w:bCs w:val="0"/>
              </w:rPr>
              <w:t>CSS</w:t>
            </w:r>
          </w:p>
        </w:tc>
      </w:tr>
      <w:tr w:rsidR="00A86D9D" w:rsidRPr="00C54980" w14:paraId="5AC24D9B" w14:textId="77777777" w:rsidTr="00A8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CEE2CCB" w14:textId="77777777" w:rsidR="00A86D9D" w:rsidRPr="00C54980" w:rsidRDefault="00A86D9D" w:rsidP="00A86D9D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 xml:space="preserve">Preoperative age &gt; 50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393D17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E97C62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691 (0.339 - 1.41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55C46B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5D30C9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645 (0.334 - 1.24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2568DC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349197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691 (0.339 - 1.412)</w:t>
            </w:r>
          </w:p>
        </w:tc>
      </w:tr>
      <w:tr w:rsidR="00A86D9D" w:rsidRPr="00C54980" w14:paraId="04617926" w14:textId="77777777" w:rsidTr="00A86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B2827F8" w14:textId="77777777" w:rsidR="00A86D9D" w:rsidRPr="00C54980" w:rsidRDefault="00A86D9D" w:rsidP="00A86D9D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ECO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924E2D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CE0291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458 (0.220 – 0.95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455601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0162B1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525 (0.272 - 1.01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3403BB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7FF832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37 (0.220 – 0.955)</w:t>
            </w:r>
          </w:p>
        </w:tc>
      </w:tr>
      <w:tr w:rsidR="00A86D9D" w:rsidRPr="00C54980" w14:paraId="5C813D4F" w14:textId="77777777" w:rsidTr="00A8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A715855" w14:textId="77777777" w:rsidR="00A86D9D" w:rsidRPr="00C54980" w:rsidRDefault="00A86D9D" w:rsidP="00A86D9D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  <w:szCs w:val="21"/>
              </w:rPr>
              <w:t>pT</w:t>
            </w:r>
            <w:r w:rsidRPr="00C54980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9569130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90CD63F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055 (0.409 - 2.7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C8419BC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2DC1BE2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22 (0.526 - 2.829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1269E18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18BD543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055 (0.409 - 2.721)</w:t>
            </w:r>
          </w:p>
        </w:tc>
      </w:tr>
      <w:tr w:rsidR="00A86D9D" w:rsidRPr="00C54980" w14:paraId="437BBFC0" w14:textId="77777777" w:rsidTr="00A86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519F4F6" w14:textId="77777777" w:rsidR="00A86D9D" w:rsidRPr="00C54980" w:rsidRDefault="00A86D9D" w:rsidP="00A86D9D">
            <w:pPr>
              <w:rPr>
                <w:rFonts w:ascii="Times New Roman" w:hAnsi="Times New Roman" w:cs="Times New Roman"/>
                <w:szCs w:val="21"/>
              </w:rPr>
            </w:pPr>
            <w:r w:rsidRPr="00C54980">
              <w:rPr>
                <w:rFonts w:ascii="Times New Roman" w:hAnsi="Times New Roman" w:cs="Times New Roman"/>
                <w:szCs w:val="21"/>
              </w:rPr>
              <w:t>pT</w:t>
            </w:r>
            <w:r w:rsidRPr="00C54980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FD76579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55CA035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807 (0.829 - 3.94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D7AF581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1295790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794 (0.856 - 3.762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A111956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D05D2FB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807 (0.829 - 3.94)</w:t>
            </w:r>
          </w:p>
        </w:tc>
      </w:tr>
      <w:tr w:rsidR="00A86D9D" w:rsidRPr="00C54980" w14:paraId="0A941E36" w14:textId="77777777" w:rsidTr="00A8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D77F70C" w14:textId="77777777" w:rsidR="00A86D9D" w:rsidRPr="00C54980" w:rsidRDefault="00A86D9D" w:rsidP="00A86D9D">
            <w:pPr>
              <w:rPr>
                <w:rFonts w:ascii="Times New Roman" w:hAnsi="Times New Roman" w:cs="Times New Roman"/>
                <w:szCs w:val="21"/>
              </w:rPr>
            </w:pPr>
            <w:r w:rsidRPr="00C54980">
              <w:rPr>
                <w:rFonts w:ascii="Times New Roman" w:hAnsi="Times New Roman" w:cs="Times New Roman"/>
                <w:szCs w:val="21"/>
              </w:rPr>
              <w:t>pT</w:t>
            </w:r>
            <w:r w:rsidRPr="00C54980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E4D8071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E455D44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081 (0.602 - 7.199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6180166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1FA7E19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792 (0.525 - 6.1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1C448F8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2301B4E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081 (0.602 - 7.199)</w:t>
            </w:r>
          </w:p>
        </w:tc>
      </w:tr>
      <w:tr w:rsidR="00A86D9D" w:rsidRPr="00C54980" w14:paraId="6668DFCA" w14:textId="77777777" w:rsidTr="00A86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F57AACC" w14:textId="77777777" w:rsidR="00A86D9D" w:rsidRPr="00C54980" w:rsidRDefault="00A86D9D" w:rsidP="00A86D9D">
            <w:pPr>
              <w:rPr>
                <w:rFonts w:ascii="Times New Roman" w:hAnsi="Times New Roman" w:cs="Times New Roman"/>
                <w:szCs w:val="21"/>
              </w:rPr>
            </w:pPr>
            <w:r w:rsidRPr="00C54980">
              <w:rPr>
                <w:rFonts w:ascii="Times New Roman" w:hAnsi="Times New Roman" w:cs="Times New Roman"/>
                <w:szCs w:val="21"/>
              </w:rPr>
              <w:t>pN+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1405940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CACAE42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264 (1.107 - 4.633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7A61B27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A6C86B3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152 (1.093 - 4.239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0787192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7A9C14A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264 (1.107 - 4.633)</w:t>
            </w:r>
          </w:p>
        </w:tc>
      </w:tr>
      <w:tr w:rsidR="00A86D9D" w:rsidRPr="00C54980" w14:paraId="5627DC1C" w14:textId="77777777" w:rsidTr="00A8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05E3327" w14:textId="77777777" w:rsidR="00A86D9D" w:rsidRPr="00C54980" w:rsidRDefault="00C54980" w:rsidP="00A86D9D">
            <w:pPr>
              <w:rPr>
                <w:rFonts w:ascii="Times New Roman" w:hAnsi="Times New Roman" w:cs="Times New Roman"/>
                <w:szCs w:val="21"/>
              </w:rPr>
            </w:pPr>
            <w:r w:rsidRPr="00E32250">
              <w:rPr>
                <w:rFonts w:ascii="Times New Roman" w:hAnsi="Times New Roman" w:cs="Times New Roman"/>
              </w:rPr>
              <w:t>Tumor size 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32250">
              <w:rPr>
                <w:rFonts w:ascii="Times New Roman" w:hAnsi="Times New Roman" w:cs="Times New Roman"/>
              </w:rPr>
              <w:t>10 c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DD5927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B1FBEA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786 (0.957 – 8.11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1A3C8B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914FC7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3.369 (1.175 – 9.66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AE505F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4E2680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786 (0.957 – 8.113)</w:t>
            </w:r>
          </w:p>
        </w:tc>
      </w:tr>
      <w:tr w:rsidR="00A86D9D" w:rsidRPr="00C54980" w14:paraId="1B27D751" w14:textId="77777777" w:rsidTr="00A86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233EF52" w14:textId="77777777" w:rsidR="00A86D9D" w:rsidRPr="00C54980" w:rsidRDefault="00A86D9D" w:rsidP="00A86D9D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Tumor size ≥10 c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70EBC4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01182E9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4.581 (1.408 – 14.90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D81424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896757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4.472 (1.375 - 14.54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4E72A3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909EC5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4.581 (1.408 – 14.901)</w:t>
            </w:r>
          </w:p>
        </w:tc>
      </w:tr>
      <w:tr w:rsidR="00A86D9D" w:rsidRPr="00C54980" w14:paraId="08803497" w14:textId="77777777" w:rsidTr="00A8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27BF98B" w14:textId="77777777" w:rsidR="00A86D9D" w:rsidRPr="00C54980" w:rsidRDefault="00A86D9D" w:rsidP="00A86D9D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Papillary RCC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9212F66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9243718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76 (0.104 - 5.583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D6261CC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24E8CEC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625 (0.086 - 4.568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A813450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9C0E78F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76 (0.104 - 5.583)</w:t>
            </w:r>
          </w:p>
        </w:tc>
      </w:tr>
      <w:tr w:rsidR="00A86D9D" w:rsidRPr="00C54980" w14:paraId="35046444" w14:textId="77777777" w:rsidTr="00A86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96E3DF4" w14:textId="77777777" w:rsidR="00A86D9D" w:rsidRPr="00C54980" w:rsidRDefault="00A86D9D" w:rsidP="00A86D9D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Chromosome RCC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54B7CDA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C018E69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2C13C77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A3997C4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E8021D5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49EA3F2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-</w:t>
            </w:r>
          </w:p>
        </w:tc>
      </w:tr>
      <w:tr w:rsidR="00A86D9D" w:rsidRPr="00C54980" w14:paraId="767DB9F3" w14:textId="77777777" w:rsidTr="00A8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4874705" w14:textId="77777777" w:rsidR="00A86D9D" w:rsidRPr="00C54980" w:rsidRDefault="00A86D9D" w:rsidP="00A86D9D">
            <w:pPr>
              <w:rPr>
                <w:rFonts w:ascii="Times New Roman" w:hAnsi="Times New Roman" w:cs="Times New Roman"/>
                <w:szCs w:val="21"/>
              </w:rPr>
            </w:pPr>
            <w:r w:rsidRPr="00C54980">
              <w:rPr>
                <w:rFonts w:ascii="Times New Roman" w:hAnsi="Times New Roman" w:cs="Times New Roman"/>
                <w:szCs w:val="21"/>
              </w:rPr>
              <w:t>Other typ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4BC34C6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3418557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883 (0.269 - 2.894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3A54CA6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77A4150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752 (0.231 - 2.442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8287F11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49F8353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883 (0.269 - 2.894)</w:t>
            </w:r>
          </w:p>
        </w:tc>
      </w:tr>
      <w:tr w:rsidR="00A86D9D" w:rsidRPr="00C54980" w14:paraId="095EA7A8" w14:textId="77777777" w:rsidTr="00A86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053A553" w14:textId="77777777" w:rsidR="00A86D9D" w:rsidRPr="00C54980" w:rsidRDefault="00A86D9D" w:rsidP="00A86D9D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Sacromatoid differenti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FA3958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76B6CB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019 (0.396 - 2.63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4F4AB5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F1EE1A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145 (0.480 - 2.72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4827F2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315A37" w14:textId="77777777" w:rsidR="00A86D9D" w:rsidRPr="00C54980" w:rsidRDefault="00A86D9D" w:rsidP="00A86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019 (0.395 – 2.631)</w:t>
            </w:r>
          </w:p>
        </w:tc>
      </w:tr>
      <w:tr w:rsidR="00A86D9D" w:rsidRPr="00C54980" w14:paraId="5C066177" w14:textId="77777777" w:rsidTr="00A8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F5289F0" w14:textId="77777777" w:rsidR="00A86D9D" w:rsidRPr="00C54980" w:rsidRDefault="00A86D9D" w:rsidP="00A86D9D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Necro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826E9D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DA603D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625 (0.833 - 3.17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AAF0E1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E7D715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650 (0.891 - 3.05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331779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184471" w14:textId="77777777" w:rsidR="00A86D9D" w:rsidRPr="00C54980" w:rsidRDefault="00A86D9D" w:rsidP="00A8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625 (0.833 - 3.172)</w:t>
            </w:r>
          </w:p>
        </w:tc>
      </w:tr>
    </w:tbl>
    <w:p w14:paraId="7BD5F7D4" w14:textId="72B1E3D7" w:rsidR="00E01B8B" w:rsidRPr="00C54980" w:rsidRDefault="00C54980" w:rsidP="00E01B8B">
      <w:pPr>
        <w:widowControl/>
        <w:jc w:val="left"/>
        <w:rPr>
          <w:rFonts w:ascii="Times New Roman" w:hAnsi="Times New Roman" w:cs="Times New Roman"/>
          <w:b/>
          <w:bCs/>
          <w:color w:val="000000" w:themeColor="text1" w:themeShade="BF"/>
        </w:rPr>
      </w:pPr>
      <w:r w:rsidRPr="00C54980">
        <w:rPr>
          <w:rFonts w:ascii="Times New Roman" w:hAnsi="Times New Roman" w:cs="Times New Roman"/>
        </w:rPr>
        <w:t xml:space="preserve">*reference groups are the same as described in Table 3 and </w:t>
      </w:r>
      <w:r w:rsidR="002E7E40">
        <w:rPr>
          <w:rFonts w:ascii="Times New Roman" w:hAnsi="Times New Roman" w:cs="Times New Roman"/>
        </w:rPr>
        <w:t>5</w:t>
      </w:r>
      <w:r w:rsidR="007631B6" w:rsidRPr="00C54980">
        <w:rPr>
          <w:rFonts w:ascii="Times New Roman" w:hAnsi="Times New Roman" w:cs="Times New Roman"/>
          <w:b/>
          <w:bCs/>
          <w:color w:val="000000" w:themeColor="text1" w:themeShade="BF"/>
        </w:rPr>
        <w:br w:type="page"/>
      </w:r>
      <w:r w:rsidR="00E01B8B" w:rsidRPr="00C54980"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  <w:lastRenderedPageBreak/>
        <w:t xml:space="preserve">Table </w:t>
      </w:r>
      <w:r w:rsidR="00A86D9D" w:rsidRPr="00C54980"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  <w:t>S3</w:t>
      </w:r>
      <w:r w:rsidR="00E01B8B" w:rsidRPr="00C54980"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  <w:t>. Univariate analysis of advanced RCC of SEER database</w:t>
      </w:r>
    </w:p>
    <w:tbl>
      <w:tblPr>
        <w:tblStyle w:val="a7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463"/>
        <w:gridCol w:w="833"/>
        <w:gridCol w:w="2100"/>
        <w:gridCol w:w="833"/>
        <w:gridCol w:w="2100"/>
      </w:tblGrid>
      <w:tr w:rsidR="00A86D9D" w:rsidRPr="00C54980" w14:paraId="061FC638" w14:textId="77777777" w:rsidTr="007517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A918BE8" w14:textId="77777777" w:rsidR="00A86D9D" w:rsidRPr="00C54980" w:rsidRDefault="00A86D9D" w:rsidP="007517A9">
            <w:pPr>
              <w:rPr>
                <w:rFonts w:ascii="Times New Roman" w:hAnsi="Times New Roman" w:cs="Times New Roman"/>
                <w:bCs w:val="0"/>
              </w:rPr>
            </w:pPr>
            <w:r w:rsidRPr="00C54980">
              <w:rPr>
                <w:rFonts w:ascii="Times New Roman" w:hAnsi="Times New Roman" w:cs="Times New Roman"/>
                <w:bCs w:val="0"/>
              </w:rPr>
              <w:t>Clinical pathological datas*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14:paraId="1CB121EB" w14:textId="77777777" w:rsidR="00A86D9D" w:rsidRPr="00C54980" w:rsidRDefault="00A86D9D" w:rsidP="007517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C54980">
              <w:rPr>
                <w:rFonts w:ascii="Times New Roman" w:hAnsi="Times New Roman" w:cs="Times New Roman"/>
                <w:bCs w:val="0"/>
              </w:rPr>
              <w:t>OS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14:paraId="526EF7A8" w14:textId="77777777" w:rsidR="00A86D9D" w:rsidRPr="00C54980" w:rsidRDefault="00A86D9D" w:rsidP="007517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C54980">
              <w:rPr>
                <w:rFonts w:ascii="Times New Roman" w:hAnsi="Times New Roman" w:cs="Times New Roman"/>
                <w:bCs w:val="0"/>
              </w:rPr>
              <w:t>CSS</w:t>
            </w:r>
          </w:p>
        </w:tc>
      </w:tr>
      <w:tr w:rsidR="00A86D9D" w:rsidRPr="00C54980" w14:paraId="6200AFFB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C041230" w14:textId="77777777" w:rsidR="00A86D9D" w:rsidRPr="00C54980" w:rsidRDefault="00A86D9D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33A65A0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5498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FFFFFF" w:themeFill="background1"/>
          </w:tcPr>
          <w:p w14:paraId="425968B7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54980">
              <w:rPr>
                <w:rFonts w:ascii="Times New Roman" w:hAnsi="Times New Roman" w:cs="Times New Roman"/>
              </w:rPr>
              <w:t>Hazard ratio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7B131A28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5498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FFFFFF" w:themeFill="background1"/>
          </w:tcPr>
          <w:p w14:paraId="26DF5D07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54980">
              <w:rPr>
                <w:rFonts w:ascii="Times New Roman" w:hAnsi="Times New Roman" w:cs="Times New Roman"/>
              </w:rPr>
              <w:t>Hazard ratio (95% CI)</w:t>
            </w:r>
          </w:p>
        </w:tc>
      </w:tr>
      <w:tr w:rsidR="00A86D9D" w:rsidRPr="00C54980" w14:paraId="5D1B555C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F6C133D" w14:textId="77777777" w:rsidR="00A86D9D" w:rsidRPr="00C54980" w:rsidRDefault="00A86D9D" w:rsidP="007517A9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 xml:space="preserve">Preoperative age &gt; 50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02AE9F3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95DBA24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840 (1.589 - 2.13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BBAA6A8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298705B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209 (1.026 - 1.424)</w:t>
            </w:r>
          </w:p>
        </w:tc>
      </w:tr>
      <w:tr w:rsidR="00A86D9D" w:rsidRPr="00C54980" w14:paraId="6237816C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CA67F76" w14:textId="77777777" w:rsidR="00A86D9D" w:rsidRPr="00C54980" w:rsidRDefault="00C54980" w:rsidP="00751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="00A86D9D" w:rsidRPr="00C54980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A74D84B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F9A63A1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946 (0.873 - 1.025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0ECDBAD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9B43A91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933 (0.839 - 1.037)</w:t>
            </w:r>
          </w:p>
        </w:tc>
      </w:tr>
      <w:tr w:rsidR="00A86D9D" w:rsidRPr="00C54980" w14:paraId="3001FEAE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66D07A5" w14:textId="77777777" w:rsidR="00A86D9D" w:rsidRPr="00C54980" w:rsidRDefault="00A86D9D" w:rsidP="007517A9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pT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FCAFEA3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99787CF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369 (0.898 - 2.085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541ECCF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D26AE85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742 (1.023 - 2.967)</w:t>
            </w:r>
          </w:p>
        </w:tc>
      </w:tr>
      <w:tr w:rsidR="00A86D9D" w:rsidRPr="00C54980" w14:paraId="31250520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794354C" w14:textId="77777777" w:rsidR="00A86D9D" w:rsidRPr="00C54980" w:rsidRDefault="00A86D9D" w:rsidP="007517A9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pT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BCD8783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6D4A3CD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743 (0.546 - 1.012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69CC903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7D85441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727 (0.481 - 1.097)</w:t>
            </w:r>
          </w:p>
        </w:tc>
      </w:tr>
      <w:tr w:rsidR="00A86D9D" w:rsidRPr="00C54980" w14:paraId="0F29AFC1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4426959" w14:textId="77777777" w:rsidR="00A86D9D" w:rsidRPr="00C54980" w:rsidRDefault="00A86D9D" w:rsidP="007517A9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pT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2D07B89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3200885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3.137 (2.274 - 4.328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EF3904F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0F4172B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3.53 (2.303 - 5.41)</w:t>
            </w:r>
          </w:p>
        </w:tc>
      </w:tr>
      <w:tr w:rsidR="00A86D9D" w:rsidRPr="00C54980" w14:paraId="1F7F4B4B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D483E81" w14:textId="77777777" w:rsidR="00A86D9D" w:rsidRPr="00C54980" w:rsidRDefault="00A86D9D" w:rsidP="007517A9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pN+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792A7F6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042850D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3.016 (2.754 - 3.303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2F700CB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8E620A6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3.907 (3.489 - 4.374)</w:t>
            </w:r>
          </w:p>
        </w:tc>
      </w:tr>
      <w:tr w:rsidR="00A86D9D" w:rsidRPr="00C54980" w14:paraId="0B01A7F8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17830C5" w14:textId="77777777" w:rsidR="00A86D9D" w:rsidRPr="00C54980" w:rsidRDefault="00C54980" w:rsidP="007517A9">
            <w:pPr>
              <w:rPr>
                <w:rFonts w:ascii="Times New Roman" w:hAnsi="Times New Roman" w:cs="Times New Roman"/>
              </w:rPr>
            </w:pPr>
            <w:r w:rsidRPr="00E32250">
              <w:rPr>
                <w:rFonts w:ascii="Times New Roman" w:hAnsi="Times New Roman" w:cs="Times New Roman"/>
              </w:rPr>
              <w:t>Tumor size 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32250">
              <w:rPr>
                <w:rFonts w:ascii="Times New Roman" w:hAnsi="Times New Roman" w:cs="Times New Roman"/>
              </w:rPr>
              <w:t>10 cm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AF3DC12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84E6498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278 (1.164 - 1.404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276150E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7127AE7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827 (1.584 - 2.107)</w:t>
            </w:r>
          </w:p>
        </w:tc>
      </w:tr>
      <w:tr w:rsidR="00A86D9D" w:rsidRPr="00C54980" w14:paraId="4728D69B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9958379" w14:textId="77777777" w:rsidR="00A86D9D" w:rsidRPr="00C54980" w:rsidRDefault="00A86D9D" w:rsidP="007517A9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Tumor size ≥10 cm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7E1A381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64A70F2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877 (1.690 - 2.084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0DBA8A9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5E256CD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3.548 (3.059 - 4.115)</w:t>
            </w:r>
          </w:p>
        </w:tc>
      </w:tr>
      <w:tr w:rsidR="00A86D9D" w:rsidRPr="00C54980" w14:paraId="2628A92F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4BDD3E0" w14:textId="77777777" w:rsidR="00A86D9D" w:rsidRPr="00C54980" w:rsidRDefault="00A86D9D" w:rsidP="007517A9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Nuclear intermediate differentiation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175EA82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3B21E32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085 (1.876 - 2.318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33D3B03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F0D8EB5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3.027 (2.584 - 3.546)</w:t>
            </w:r>
          </w:p>
        </w:tc>
      </w:tr>
      <w:tr w:rsidR="00A86D9D" w:rsidRPr="00C54980" w14:paraId="496890B1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0EF46B2" w14:textId="77777777" w:rsidR="00A86D9D" w:rsidRPr="00C54980" w:rsidRDefault="00A86D9D" w:rsidP="007517A9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Nuclear poor differentiation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677CD3D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D098E4D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4.075 (3.666 - 4.529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2A50FFE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1634C08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6.341 (5.420 - 7.420)</w:t>
            </w:r>
          </w:p>
        </w:tc>
      </w:tr>
      <w:tr w:rsidR="00A86D9D" w:rsidRPr="00C54980" w14:paraId="6A62810E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B83C292" w14:textId="77777777" w:rsidR="00A86D9D" w:rsidRPr="00C54980" w:rsidRDefault="00A86D9D" w:rsidP="007517A9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Papillary RCC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8CC46F0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FCA2E3D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291 (1.104 - 1.5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A5CDE2F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7C48D04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339 (1.097 - 1.634)</w:t>
            </w:r>
          </w:p>
        </w:tc>
      </w:tr>
      <w:tr w:rsidR="00A86D9D" w:rsidRPr="00C54980" w14:paraId="18A4B287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FFDF58A" w14:textId="77777777" w:rsidR="00A86D9D" w:rsidRPr="00C54980" w:rsidRDefault="00A86D9D" w:rsidP="007517A9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Chromosome RCC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CC187D9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7856C12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53 (0.387 - 0.726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48FB904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8B9BD6C" w14:textId="77777777" w:rsidR="00A86D9D" w:rsidRPr="00C54980" w:rsidRDefault="00A86D9D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466 (0.302 - 0.719)</w:t>
            </w:r>
          </w:p>
        </w:tc>
      </w:tr>
      <w:tr w:rsidR="00A86D9D" w:rsidRPr="00C54980" w14:paraId="0E2D4B2F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16193CD" w14:textId="77777777" w:rsidR="00A86D9D" w:rsidRPr="00C54980" w:rsidRDefault="00A86D9D" w:rsidP="007517A9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Other typ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76FE023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9F66F31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495 (2.308 - 2.697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E146CED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0A39238" w14:textId="77777777" w:rsidR="00A86D9D" w:rsidRPr="00C54980" w:rsidRDefault="00A86D9D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185 (1.97 - 2.424)</w:t>
            </w:r>
          </w:p>
        </w:tc>
      </w:tr>
    </w:tbl>
    <w:p w14:paraId="7AA9FF92" w14:textId="6DBC969A" w:rsidR="00C54980" w:rsidRPr="00C54980" w:rsidRDefault="00C54980" w:rsidP="00C54980">
      <w:pPr>
        <w:rPr>
          <w:rFonts w:ascii="Times New Roman" w:hAnsi="Times New Roman" w:cs="Times New Roman"/>
          <w:color w:val="000000" w:themeColor="text1" w:themeShade="BF"/>
        </w:rPr>
      </w:pPr>
      <w:r w:rsidRPr="00C54980">
        <w:rPr>
          <w:rFonts w:ascii="Times New Roman" w:hAnsi="Times New Roman" w:cs="Times New Roman"/>
          <w:color w:val="000000" w:themeColor="text1" w:themeShade="BF"/>
        </w:rPr>
        <w:t xml:space="preserve">*reference groups are the same as described in Table 3 and </w:t>
      </w:r>
      <w:r w:rsidR="002E7E40">
        <w:rPr>
          <w:rFonts w:ascii="Times New Roman" w:hAnsi="Times New Roman" w:cs="Times New Roman"/>
          <w:color w:val="000000" w:themeColor="text1" w:themeShade="BF"/>
        </w:rPr>
        <w:t>5</w:t>
      </w:r>
    </w:p>
    <w:p w14:paraId="66BE7867" w14:textId="77777777" w:rsidR="00E01B8B" w:rsidRPr="00C54980" w:rsidRDefault="00E01B8B" w:rsidP="007631B6">
      <w:pPr>
        <w:rPr>
          <w:rFonts w:ascii="Times New Roman" w:hAnsi="Times New Roman" w:cs="Times New Roman"/>
          <w:b/>
        </w:rPr>
      </w:pPr>
    </w:p>
    <w:p w14:paraId="341DE4B4" w14:textId="77777777" w:rsidR="00E01B8B" w:rsidRPr="00C54980" w:rsidRDefault="00E01B8B">
      <w:pPr>
        <w:widowControl/>
        <w:jc w:val="left"/>
        <w:rPr>
          <w:rFonts w:ascii="Times New Roman" w:hAnsi="Times New Roman" w:cs="Times New Roman"/>
          <w:b/>
        </w:rPr>
      </w:pPr>
      <w:r w:rsidRPr="00C54980">
        <w:rPr>
          <w:rFonts w:ascii="Times New Roman" w:hAnsi="Times New Roman" w:cs="Times New Roman"/>
          <w:b/>
        </w:rPr>
        <w:br w:type="page"/>
      </w:r>
    </w:p>
    <w:p w14:paraId="79DBACB2" w14:textId="77777777" w:rsidR="00E01B8B" w:rsidRPr="00C54980" w:rsidRDefault="00E01B8B" w:rsidP="00E01B8B">
      <w:pPr>
        <w:widowControl/>
        <w:jc w:val="left"/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</w:pPr>
      <w:r w:rsidRPr="00C54980"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  <w:lastRenderedPageBreak/>
        <w:t xml:space="preserve">Table </w:t>
      </w:r>
      <w:r w:rsidR="00A86D9D" w:rsidRPr="00C54980"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  <w:t>S4</w:t>
      </w:r>
      <w:r w:rsidRPr="00C54980"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  <w:t>. Univariate analysis of poor differentiation RCC of SEER database</w:t>
      </w:r>
    </w:p>
    <w:tbl>
      <w:tblPr>
        <w:tblStyle w:val="a7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702"/>
        <w:gridCol w:w="833"/>
        <w:gridCol w:w="2100"/>
        <w:gridCol w:w="833"/>
        <w:gridCol w:w="2211"/>
      </w:tblGrid>
      <w:tr w:rsidR="00E01B8B" w:rsidRPr="00C54980" w14:paraId="5BF74690" w14:textId="77777777" w:rsidTr="007517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B7D2AA9" w14:textId="77777777" w:rsidR="00E01B8B" w:rsidRPr="00C54980" w:rsidRDefault="00E01B8B" w:rsidP="007517A9">
            <w:pPr>
              <w:rPr>
                <w:rFonts w:ascii="Times New Roman" w:hAnsi="Times New Roman" w:cs="Times New Roman"/>
                <w:bCs w:val="0"/>
              </w:rPr>
            </w:pPr>
            <w:r w:rsidRPr="00C54980">
              <w:rPr>
                <w:rFonts w:ascii="Times New Roman" w:hAnsi="Times New Roman" w:cs="Times New Roman"/>
                <w:bCs w:val="0"/>
              </w:rPr>
              <w:t>Clinical pathological datas*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14:paraId="0BDA9B4B" w14:textId="77777777" w:rsidR="00E01B8B" w:rsidRPr="00C54980" w:rsidRDefault="00E01B8B" w:rsidP="007517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C54980">
              <w:rPr>
                <w:rFonts w:ascii="Times New Roman" w:hAnsi="Times New Roman" w:cs="Times New Roman"/>
                <w:bCs w:val="0"/>
              </w:rPr>
              <w:t>OS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14:paraId="5C845680" w14:textId="77777777" w:rsidR="00E01B8B" w:rsidRPr="00C54980" w:rsidRDefault="00E01B8B" w:rsidP="007517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C54980">
              <w:rPr>
                <w:rFonts w:ascii="Times New Roman" w:hAnsi="Times New Roman" w:cs="Times New Roman"/>
                <w:bCs w:val="0"/>
              </w:rPr>
              <w:t>CSS</w:t>
            </w:r>
          </w:p>
        </w:tc>
      </w:tr>
      <w:tr w:rsidR="00E01B8B" w:rsidRPr="00C54980" w14:paraId="6090D734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85AE8E4" w14:textId="77777777" w:rsidR="00E01B8B" w:rsidRPr="00C54980" w:rsidRDefault="00E01B8B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2A53FDC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5498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FFFFFF" w:themeFill="background1"/>
          </w:tcPr>
          <w:p w14:paraId="688F83E8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54980">
              <w:rPr>
                <w:rFonts w:ascii="Times New Roman" w:hAnsi="Times New Roman" w:cs="Times New Roman"/>
              </w:rPr>
              <w:t>Hazard ratio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64C442D5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5498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FFFFFF" w:themeFill="background1"/>
          </w:tcPr>
          <w:p w14:paraId="5844C044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Hazard ratio (95% CI)</w:t>
            </w:r>
          </w:p>
        </w:tc>
      </w:tr>
      <w:tr w:rsidR="00E01B8B" w:rsidRPr="00C54980" w14:paraId="7D7199EB" w14:textId="77777777" w:rsidTr="00E01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FFFFFF" w:themeFill="background1"/>
          </w:tcPr>
          <w:p w14:paraId="2F9CD250" w14:textId="77777777" w:rsidR="00E01B8B" w:rsidRPr="00C54980" w:rsidRDefault="00E01B8B" w:rsidP="007517A9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 xml:space="preserve">Preoperative age &gt; 5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</w:tcPr>
          <w:p w14:paraId="2E3D1A89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</w:tcPr>
          <w:p w14:paraId="792FBA94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622 (1.333 - 1.97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715C48A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921B6E0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088 (0.875 - 1.352)</w:t>
            </w:r>
          </w:p>
        </w:tc>
      </w:tr>
      <w:tr w:rsidR="00E01B8B" w:rsidRPr="00C54980" w14:paraId="06AD586F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A2AD7D1" w14:textId="77777777" w:rsidR="00E01B8B" w:rsidRPr="00C54980" w:rsidRDefault="00E01B8B" w:rsidP="007517A9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A621C1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699EC4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018 (0.915 – 1.133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6FC7AC7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EFEF943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074 (0.934 - 1.236)</w:t>
            </w:r>
          </w:p>
        </w:tc>
      </w:tr>
      <w:tr w:rsidR="00E01B8B" w:rsidRPr="00C54980" w14:paraId="594F7C10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3264CAD" w14:textId="77777777" w:rsidR="00E01B8B" w:rsidRPr="00C54980" w:rsidRDefault="00E01B8B" w:rsidP="007517A9">
            <w:pPr>
              <w:rPr>
                <w:rFonts w:ascii="Times New Roman" w:hAnsi="Times New Roman" w:cs="Times New Roman"/>
                <w:szCs w:val="21"/>
              </w:rPr>
            </w:pPr>
            <w:r w:rsidRPr="00C54980">
              <w:rPr>
                <w:rFonts w:ascii="Times New Roman" w:hAnsi="Times New Roman" w:cs="Times New Roman"/>
                <w:szCs w:val="21"/>
              </w:rPr>
              <w:t>pT</w:t>
            </w:r>
            <w:r w:rsidRPr="00C54980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F586516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D2AC778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308 (1.063 - 1.609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D333591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09AAF9A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647 (1.219 - 2.224)</w:t>
            </w:r>
          </w:p>
        </w:tc>
      </w:tr>
      <w:tr w:rsidR="00E01B8B" w:rsidRPr="00C54980" w14:paraId="478BA225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95758D6" w14:textId="77777777" w:rsidR="00E01B8B" w:rsidRPr="00C54980" w:rsidRDefault="00E01B8B" w:rsidP="007517A9">
            <w:pPr>
              <w:rPr>
                <w:rFonts w:ascii="Times New Roman" w:hAnsi="Times New Roman" w:cs="Times New Roman"/>
                <w:szCs w:val="21"/>
              </w:rPr>
            </w:pPr>
            <w:r w:rsidRPr="00C54980">
              <w:rPr>
                <w:rFonts w:ascii="Times New Roman" w:hAnsi="Times New Roman" w:cs="Times New Roman"/>
                <w:szCs w:val="21"/>
              </w:rPr>
              <w:t>pT</w:t>
            </w:r>
            <w:r w:rsidRPr="00C54980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6F80095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33B0AC0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314 (2.011 - 2.662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B18518D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EFD53FB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3.363 (2.725 - 4.151)</w:t>
            </w:r>
          </w:p>
        </w:tc>
      </w:tr>
      <w:tr w:rsidR="00E01B8B" w:rsidRPr="00C54980" w14:paraId="6B6D9F66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2D836BD" w14:textId="77777777" w:rsidR="00E01B8B" w:rsidRPr="00C54980" w:rsidRDefault="00E01B8B" w:rsidP="007517A9">
            <w:pPr>
              <w:rPr>
                <w:rFonts w:ascii="Times New Roman" w:hAnsi="Times New Roman" w:cs="Times New Roman"/>
                <w:szCs w:val="21"/>
              </w:rPr>
            </w:pPr>
            <w:r w:rsidRPr="00C54980">
              <w:rPr>
                <w:rFonts w:ascii="Times New Roman" w:hAnsi="Times New Roman" w:cs="Times New Roman"/>
                <w:szCs w:val="21"/>
              </w:rPr>
              <w:t>pT</w:t>
            </w:r>
            <w:r w:rsidRPr="00C54980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BB8CD92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BB33CDF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7.080 (5.927 - 8.456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63300E3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DB6086A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0.927 (8.524 - 14.007)</w:t>
            </w:r>
          </w:p>
        </w:tc>
      </w:tr>
      <w:tr w:rsidR="00E01B8B" w:rsidRPr="00C54980" w14:paraId="51F3DABE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789048A" w14:textId="77777777" w:rsidR="00E01B8B" w:rsidRPr="00C54980" w:rsidRDefault="00E01B8B" w:rsidP="007517A9">
            <w:pPr>
              <w:rPr>
                <w:rFonts w:ascii="Times New Roman" w:hAnsi="Times New Roman" w:cs="Times New Roman"/>
                <w:szCs w:val="21"/>
              </w:rPr>
            </w:pPr>
            <w:r w:rsidRPr="00C54980">
              <w:rPr>
                <w:rFonts w:ascii="Times New Roman" w:hAnsi="Times New Roman" w:cs="Times New Roman"/>
                <w:szCs w:val="21"/>
              </w:rPr>
              <w:t>pN+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E7FFEF9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F654BF4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814 (2.487 - 3.184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C1FC401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9AF3792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3.346 (2.867 - 3.906)</w:t>
            </w:r>
          </w:p>
        </w:tc>
      </w:tr>
      <w:tr w:rsidR="00E01B8B" w:rsidRPr="00C54980" w14:paraId="4E932A1E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31B8ADC" w14:textId="77777777" w:rsidR="00E01B8B" w:rsidRPr="00C54980" w:rsidRDefault="00C54980" w:rsidP="007517A9">
            <w:pPr>
              <w:rPr>
                <w:rFonts w:ascii="Times New Roman" w:hAnsi="Times New Roman" w:cs="Times New Roman"/>
              </w:rPr>
            </w:pPr>
            <w:r w:rsidRPr="00E32250">
              <w:rPr>
                <w:rFonts w:ascii="Times New Roman" w:hAnsi="Times New Roman" w:cs="Times New Roman"/>
              </w:rPr>
              <w:t>Tumor size 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32250">
              <w:rPr>
                <w:rFonts w:ascii="Times New Roman" w:hAnsi="Times New Roman" w:cs="Times New Roman"/>
              </w:rPr>
              <w:t>10 c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AAD99D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6B1EA6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568 (1.388 – 1.77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838C24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0A3FFA5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425 (2.023 - 2.907)</w:t>
            </w:r>
          </w:p>
        </w:tc>
      </w:tr>
      <w:tr w:rsidR="00E01B8B" w:rsidRPr="00C54980" w14:paraId="09EB07AD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EC39E2E" w14:textId="77777777" w:rsidR="00E01B8B" w:rsidRPr="00C54980" w:rsidRDefault="00E01B8B" w:rsidP="007517A9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Tumor size ≥10 c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985062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509B3D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2.219 (1.928 – 2.55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60529F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04E60F8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4.303 (3.548 - 5.219)</w:t>
            </w:r>
          </w:p>
        </w:tc>
      </w:tr>
      <w:tr w:rsidR="00E01B8B" w:rsidRPr="00C54980" w14:paraId="31CA8456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8923BCF" w14:textId="77777777" w:rsidR="00E01B8B" w:rsidRPr="00C54980" w:rsidRDefault="00E01B8B" w:rsidP="007517A9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Papillary RCC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D0D445F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104D7FD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867 (0.641 - 1.17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1DED8D4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D3127A4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584 (0.383 - 0.892)</w:t>
            </w:r>
          </w:p>
        </w:tc>
      </w:tr>
      <w:tr w:rsidR="00E01B8B" w:rsidRPr="00C54980" w14:paraId="3E50B14D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143B534" w14:textId="77777777" w:rsidR="00E01B8B" w:rsidRPr="00C54980" w:rsidRDefault="00E01B8B" w:rsidP="007517A9">
            <w:pPr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Chromosome RCC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D8B5D30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682D759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43 (0.272 - 0.68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48C542A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6859923" w14:textId="77777777" w:rsidR="00E01B8B" w:rsidRPr="00C54980" w:rsidRDefault="00E01B8B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5 (0.303 - 0.827)</w:t>
            </w:r>
          </w:p>
        </w:tc>
      </w:tr>
      <w:tr w:rsidR="00E01B8B" w:rsidRPr="00C54980" w14:paraId="2B8DC2B5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8AEABCB" w14:textId="77777777" w:rsidR="00E01B8B" w:rsidRPr="00C54980" w:rsidRDefault="00E01B8B" w:rsidP="007517A9">
            <w:pPr>
              <w:rPr>
                <w:rFonts w:ascii="Times New Roman" w:hAnsi="Times New Roman" w:cs="Times New Roman"/>
                <w:szCs w:val="21"/>
              </w:rPr>
            </w:pPr>
            <w:r w:rsidRPr="00C54980">
              <w:rPr>
                <w:rFonts w:ascii="Times New Roman" w:hAnsi="Times New Roman" w:cs="Times New Roman"/>
                <w:szCs w:val="21"/>
              </w:rPr>
              <w:t>Other typ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00155E7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E493982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511 (1.35 - 1.692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A303215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5FDFADC" w14:textId="77777777" w:rsidR="00E01B8B" w:rsidRPr="00C54980" w:rsidRDefault="00E01B8B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80">
              <w:rPr>
                <w:rFonts w:ascii="Times New Roman" w:hAnsi="Times New Roman" w:cs="Times New Roman"/>
              </w:rPr>
              <w:t>1.04 (0.904 - 1.196)</w:t>
            </w:r>
          </w:p>
        </w:tc>
      </w:tr>
    </w:tbl>
    <w:p w14:paraId="78736C19" w14:textId="1E65FF75" w:rsidR="00C54980" w:rsidRPr="00C54980" w:rsidRDefault="00C54980" w:rsidP="00C54980">
      <w:pPr>
        <w:rPr>
          <w:rFonts w:ascii="Times New Roman" w:hAnsi="Times New Roman" w:cs="Times New Roman"/>
          <w:color w:val="000000" w:themeColor="text1" w:themeShade="BF"/>
        </w:rPr>
      </w:pPr>
      <w:r w:rsidRPr="00C54980">
        <w:rPr>
          <w:rFonts w:ascii="Times New Roman" w:hAnsi="Times New Roman" w:cs="Times New Roman"/>
          <w:color w:val="000000" w:themeColor="text1" w:themeShade="BF"/>
        </w:rPr>
        <w:t xml:space="preserve">*reference groups are the same as described in Table 3 and </w:t>
      </w:r>
      <w:r w:rsidR="002E7E40">
        <w:rPr>
          <w:rFonts w:ascii="Times New Roman" w:hAnsi="Times New Roman" w:cs="Times New Roman"/>
          <w:color w:val="000000" w:themeColor="text1" w:themeShade="BF"/>
        </w:rPr>
        <w:t>5</w:t>
      </w:r>
    </w:p>
    <w:p w14:paraId="7F06ECD2" w14:textId="1EA81794" w:rsidR="007517A9" w:rsidRDefault="007517A9" w:rsidP="007631B6">
      <w:pPr>
        <w:rPr>
          <w:rFonts w:ascii="Times New Roman" w:hAnsi="Times New Roman" w:cs="Times New Roman"/>
          <w:b/>
        </w:rPr>
      </w:pPr>
    </w:p>
    <w:p w14:paraId="319D422A" w14:textId="77777777" w:rsidR="007517A9" w:rsidRDefault="007517A9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7C2BC3E" w14:textId="67E75821" w:rsidR="007517A9" w:rsidRPr="00F71207" w:rsidRDefault="007517A9" w:rsidP="007517A9">
      <w:pPr>
        <w:rPr>
          <w:rFonts w:ascii="Times New Roman" w:hAnsi="Times New Roman" w:cs="Times New Roman"/>
          <w:b/>
          <w:bCs/>
          <w:color w:val="000000" w:themeColor="text1" w:themeShade="BF"/>
        </w:rPr>
      </w:pPr>
      <w:r w:rsidRPr="00F71207">
        <w:rPr>
          <w:rFonts w:ascii="Times New Roman" w:hAnsi="Times New Roman" w:cs="Times New Roman"/>
          <w:b/>
          <w:bCs/>
          <w:color w:val="000000" w:themeColor="text1" w:themeShade="BF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 w:themeShade="BF"/>
        </w:rPr>
        <w:t>S5</w:t>
      </w:r>
      <w:r w:rsidRPr="00F71207">
        <w:rPr>
          <w:rFonts w:ascii="Times New Roman" w:hAnsi="Times New Roman" w:cs="Times New Roman"/>
          <w:b/>
          <w:bCs/>
          <w:color w:val="000000" w:themeColor="text1" w:themeShade="BF"/>
        </w:rPr>
        <w:t>. Multivariate analysis of advanced and poor differentiation RCC of WCH</w:t>
      </w:r>
    </w:p>
    <w:tbl>
      <w:tblPr>
        <w:tblStyle w:val="a7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918"/>
        <w:gridCol w:w="3233"/>
        <w:gridCol w:w="833"/>
        <w:gridCol w:w="2100"/>
        <w:gridCol w:w="833"/>
        <w:gridCol w:w="2100"/>
        <w:gridCol w:w="833"/>
        <w:gridCol w:w="2100"/>
      </w:tblGrid>
      <w:tr w:rsidR="007517A9" w:rsidRPr="00F71207" w14:paraId="11D514E6" w14:textId="77777777" w:rsidTr="007517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4BC84BF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F3D4E5B" w14:textId="77777777" w:rsidR="007517A9" w:rsidRPr="00F71207" w:rsidRDefault="007517A9" w:rsidP="007517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F71207">
              <w:rPr>
                <w:rFonts w:ascii="Times New Roman" w:hAnsi="Times New Roman" w:cs="Times New Roman"/>
                <w:bCs w:val="0"/>
              </w:rPr>
              <w:t>Clinical pathological datas*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14:paraId="7DF3D105" w14:textId="77777777" w:rsidR="007517A9" w:rsidRPr="00F71207" w:rsidRDefault="007517A9" w:rsidP="007517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F71207">
              <w:rPr>
                <w:rFonts w:ascii="Times New Roman" w:hAnsi="Times New Roman" w:cs="Times New Roman"/>
                <w:bCs w:val="0"/>
              </w:rPr>
              <w:t>OS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14:paraId="0DA6B677" w14:textId="77777777" w:rsidR="007517A9" w:rsidRPr="00F71207" w:rsidRDefault="007517A9" w:rsidP="007517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F71207">
              <w:rPr>
                <w:rFonts w:ascii="Times New Roman" w:hAnsi="Times New Roman" w:cs="Times New Roman"/>
                <w:bCs w:val="0"/>
              </w:rPr>
              <w:t>DFS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14:paraId="4FB29A44" w14:textId="77777777" w:rsidR="007517A9" w:rsidRPr="00F71207" w:rsidRDefault="007517A9" w:rsidP="007517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F71207">
              <w:rPr>
                <w:rFonts w:ascii="Times New Roman" w:hAnsi="Times New Roman" w:cs="Times New Roman"/>
                <w:bCs w:val="0"/>
              </w:rPr>
              <w:t>CSS</w:t>
            </w:r>
          </w:p>
        </w:tc>
      </w:tr>
      <w:tr w:rsidR="007517A9" w:rsidRPr="00F71207" w14:paraId="1453C30F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68F6823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69AE37A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F159436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7120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FFFFFF" w:themeFill="background1"/>
          </w:tcPr>
          <w:p w14:paraId="29E3D41B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71207">
              <w:rPr>
                <w:rFonts w:ascii="Times New Roman" w:hAnsi="Times New Roman" w:cs="Times New Roman"/>
              </w:rPr>
              <w:t>Hazard ratio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244CC649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7120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FFFFFF" w:themeFill="background1"/>
          </w:tcPr>
          <w:p w14:paraId="305F9405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71207">
              <w:rPr>
                <w:rFonts w:ascii="Times New Roman" w:hAnsi="Times New Roman" w:cs="Times New Roman"/>
              </w:rPr>
              <w:t>Hazard ratio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5DBE51D1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7120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FFFFFF" w:themeFill="background1"/>
          </w:tcPr>
          <w:p w14:paraId="69559C22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71207">
              <w:rPr>
                <w:rFonts w:ascii="Times New Roman" w:hAnsi="Times New Roman" w:cs="Times New Roman"/>
              </w:rPr>
              <w:t>Hazard ratio (95% CI)</w:t>
            </w:r>
          </w:p>
        </w:tc>
      </w:tr>
      <w:tr w:rsidR="007517A9" w:rsidRPr="00F71207" w14:paraId="23032C09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</w:tcPr>
          <w:p w14:paraId="6C6ECFD8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Advanced</w:t>
            </w:r>
          </w:p>
          <w:p w14:paraId="7228708D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RCC</w:t>
            </w:r>
          </w:p>
        </w:tc>
        <w:tc>
          <w:tcPr>
            <w:tcW w:w="0" w:type="auto"/>
            <w:shd w:val="clear" w:color="auto" w:fill="FFFFFF" w:themeFill="background1"/>
          </w:tcPr>
          <w:p w14:paraId="1472BE65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71207">
              <w:rPr>
                <w:rFonts w:ascii="Times New Roman" w:hAnsi="Times New Roman" w:cs="Times New Roman"/>
                <w:szCs w:val="21"/>
              </w:rPr>
              <w:t>pT</w:t>
            </w:r>
            <w:r w:rsidRPr="00F7120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0FEF532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011441A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887 (0.325 - 2.423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16E511E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02AC42B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787 (0.315 - 1.966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3B4580C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8A2A790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858 (0.312 - 2.36)</w:t>
            </w:r>
          </w:p>
        </w:tc>
      </w:tr>
      <w:tr w:rsidR="007517A9" w:rsidRPr="00F71207" w14:paraId="0ADB0C87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4BBD1E40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13E53F1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71207">
              <w:rPr>
                <w:rFonts w:ascii="Times New Roman" w:hAnsi="Times New Roman" w:cs="Times New Roman"/>
                <w:szCs w:val="21"/>
              </w:rPr>
              <w:t>pT</w:t>
            </w:r>
            <w:r w:rsidRPr="00F71207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F272476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BAE8986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392 (0.521 - 3.72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1DEBE88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94053FA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25 (0.509 - 3.065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3E27F3A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337B302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407 (0.525 - 3.771)</w:t>
            </w:r>
          </w:p>
        </w:tc>
      </w:tr>
      <w:tr w:rsidR="007517A9" w:rsidRPr="00F71207" w14:paraId="20A6DC4E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107C3E63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9720DF0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71207">
              <w:rPr>
                <w:rFonts w:ascii="Times New Roman" w:hAnsi="Times New Roman" w:cs="Times New Roman"/>
                <w:szCs w:val="21"/>
              </w:rPr>
              <w:t>pT</w:t>
            </w:r>
            <w:r w:rsidRPr="00F71207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78D5A55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4CF6289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2.527 (0.947 - 6.743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303D001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44F6C9C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2.104 (0.874 - 5.064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60689FE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3E8AFA3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2.342 (0.877 - 6.252)</w:t>
            </w:r>
          </w:p>
        </w:tc>
      </w:tr>
      <w:tr w:rsidR="007517A9" w:rsidRPr="00F71207" w14:paraId="6BEB13C6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3C5E58E1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A848097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71207">
              <w:rPr>
                <w:rFonts w:ascii="Times New Roman" w:hAnsi="Times New Roman" w:cs="Times New Roman"/>
                <w:szCs w:val="21"/>
              </w:rPr>
              <w:t>pN+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845D3F6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9E13332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2.342 (1.091 - 5.027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F75F328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AFE383F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2.233 (1.089 - 4.579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5C0A640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AB6A52B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2.41 (1.116 - 5.201)</w:t>
            </w:r>
          </w:p>
        </w:tc>
      </w:tr>
      <w:tr w:rsidR="007517A9" w:rsidRPr="00F71207" w14:paraId="7F4BE124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346272C4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FD988F8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5 cm≤tumor size</w:t>
            </w:r>
            <w:r w:rsidRPr="00F71207">
              <w:rPr>
                <w:rFonts w:ascii="Times New Roman" w:hAnsi="Times New Roman" w:cs="Times New Roman"/>
              </w:rPr>
              <w:t>＜</w:t>
            </w:r>
            <w:r w:rsidRPr="00F71207">
              <w:rPr>
                <w:rFonts w:ascii="Times New Roman" w:hAnsi="Times New Roman" w:cs="Times New Roman"/>
              </w:rPr>
              <w:t>10 cm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7685BAD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991BD90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2.396 (1.133 - 5.068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721FC42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DD71345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631 (0.903 - 2.945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F0B06BE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50EAE91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2.31 (1.088 - 4.904)</w:t>
            </w:r>
          </w:p>
        </w:tc>
      </w:tr>
      <w:tr w:rsidR="007517A9" w:rsidRPr="00F71207" w14:paraId="332D0672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1D091492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066ED80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Tumor size ≥10 cm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7B1ED6B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FEDD1E7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3.615 (1.505 - 8.682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19A5D54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9FB48F1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2.625 (1.291 - 5.338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82A0EE8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08AAD74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3.681 (1.528 - 8.867)</w:t>
            </w:r>
          </w:p>
        </w:tc>
      </w:tr>
      <w:tr w:rsidR="007517A9" w:rsidRPr="00F71207" w14:paraId="3757F0C4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615D0BF1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9A01629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Nuclear intermediate differentiation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D7EF52B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A903708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617 (0.738 - 3.542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99C0186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0F366CA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599 (0.815 - 3.138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4BB4FFD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0F87972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544 (0.703 - 3.39)</w:t>
            </w:r>
          </w:p>
        </w:tc>
      </w:tr>
      <w:tr w:rsidR="007517A9" w:rsidRPr="00F71207" w14:paraId="407CC3CF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43BC6DB0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EC8D4A7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Nuclear poor differentiation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992CABB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F784D63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2.048 (0.839 - 4.996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53DA68F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92B7C64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59 (0.719 - 3.516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44FC3E6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31B118B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2 (0.819 - 4.886)</w:t>
            </w:r>
          </w:p>
        </w:tc>
      </w:tr>
      <w:tr w:rsidR="007517A9" w:rsidRPr="00F71207" w14:paraId="68B60FC8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dashSmallGap" w:sz="4" w:space="0" w:color="auto"/>
            </w:tcBorders>
            <w:shd w:val="clear" w:color="auto" w:fill="FFFFFF" w:themeFill="background1"/>
          </w:tcPr>
          <w:p w14:paraId="0D70AC87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 w:themeFill="background1"/>
            <w:vAlign w:val="center"/>
          </w:tcPr>
          <w:p w14:paraId="369776BC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Necrosis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 w:themeFill="background1"/>
            <w:vAlign w:val="bottom"/>
          </w:tcPr>
          <w:p w14:paraId="6BB2CCE8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 w:themeFill="background1"/>
            <w:vAlign w:val="bottom"/>
          </w:tcPr>
          <w:p w14:paraId="456BCC7A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465 (0.831 - 2.585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 w:themeFill="background1"/>
            <w:vAlign w:val="bottom"/>
          </w:tcPr>
          <w:p w14:paraId="5390493F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 w:themeFill="background1"/>
            <w:vAlign w:val="bottom"/>
          </w:tcPr>
          <w:p w14:paraId="6156E96D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503 (0.906 - 2.493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 w:themeFill="background1"/>
            <w:vAlign w:val="bottom"/>
          </w:tcPr>
          <w:p w14:paraId="5E45D7E2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 w:themeFill="background1"/>
            <w:vAlign w:val="bottom"/>
          </w:tcPr>
          <w:p w14:paraId="3877D869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477 (0.834 - 2.617)</w:t>
            </w:r>
          </w:p>
        </w:tc>
      </w:tr>
      <w:tr w:rsidR="007517A9" w:rsidRPr="00F71207" w14:paraId="3D05AA59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dashSmallGap" w:sz="4" w:space="0" w:color="auto"/>
            </w:tcBorders>
            <w:shd w:val="clear" w:color="auto" w:fill="FFFFFF" w:themeFill="background1"/>
          </w:tcPr>
          <w:p w14:paraId="2B884B1E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 xml:space="preserve">Poor differentiated </w:t>
            </w:r>
          </w:p>
          <w:p w14:paraId="26B6811C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RCC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FFFFFF" w:themeFill="background1"/>
          </w:tcPr>
          <w:p w14:paraId="4283E663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71207">
              <w:rPr>
                <w:rFonts w:ascii="Times New Roman" w:hAnsi="Times New Roman" w:cs="Times New Roman"/>
                <w:szCs w:val="21"/>
              </w:rPr>
              <w:t>pT</w:t>
            </w:r>
            <w:r w:rsidRPr="00F7120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FFFFFF" w:themeFill="background1"/>
            <w:vAlign w:val="bottom"/>
          </w:tcPr>
          <w:p w14:paraId="592A4E49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FFFFFF" w:themeFill="background1"/>
            <w:vAlign w:val="bottom"/>
          </w:tcPr>
          <w:p w14:paraId="470A3D0E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52 (0.173 - 1.566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FFFFFF" w:themeFill="background1"/>
            <w:vAlign w:val="bottom"/>
          </w:tcPr>
          <w:p w14:paraId="6ED5298F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FFFFFF" w:themeFill="background1"/>
            <w:vAlign w:val="bottom"/>
          </w:tcPr>
          <w:p w14:paraId="02A84D3C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722 (0.277 - 1.882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FFFFFF" w:themeFill="background1"/>
            <w:vAlign w:val="bottom"/>
          </w:tcPr>
          <w:p w14:paraId="0DA7BB0F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FFFFFF" w:themeFill="background1"/>
            <w:vAlign w:val="bottom"/>
          </w:tcPr>
          <w:p w14:paraId="76BFF422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52 (0.173 - 1.566)</w:t>
            </w:r>
          </w:p>
        </w:tc>
      </w:tr>
      <w:tr w:rsidR="007517A9" w:rsidRPr="00F71207" w14:paraId="7AD69E7C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1D64E4B0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2A5EAEF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71207">
              <w:rPr>
                <w:rFonts w:ascii="Times New Roman" w:hAnsi="Times New Roman" w:cs="Times New Roman"/>
                <w:szCs w:val="21"/>
              </w:rPr>
              <w:t>pT</w:t>
            </w:r>
            <w:r w:rsidRPr="00F71207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232B919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EF3F1F7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469 (0.628 - 3.438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F964A34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3A96C95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691 (0.767 - 3.724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5B752BD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4EE08DB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469 (0.628 - 3.438)</w:t>
            </w:r>
          </w:p>
        </w:tc>
      </w:tr>
      <w:tr w:rsidR="007517A9" w:rsidRPr="00F71207" w14:paraId="0A48F381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168AEE97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AEFCDED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71207">
              <w:rPr>
                <w:rFonts w:ascii="Times New Roman" w:hAnsi="Times New Roman" w:cs="Times New Roman"/>
                <w:szCs w:val="21"/>
              </w:rPr>
              <w:t>pT</w:t>
            </w:r>
            <w:r w:rsidRPr="00F71207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CBBEA59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01A0584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805 (0.482 - 6.756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15260BD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055E695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784 (0.493 - 6.452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A7BDD9D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CF190B2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805 (0.482 - 6.756)</w:t>
            </w:r>
          </w:p>
        </w:tc>
      </w:tr>
      <w:tr w:rsidR="007517A9" w:rsidRPr="00F71207" w14:paraId="61033E0A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2BB252A3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3190896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71207">
              <w:rPr>
                <w:rFonts w:ascii="Times New Roman" w:hAnsi="Times New Roman" w:cs="Times New Roman"/>
                <w:szCs w:val="21"/>
              </w:rPr>
              <w:t>pN+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26B4660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877894D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2.269 (1.05 - 4.905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CDAF9D4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7AF3653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2.262 (1.089 - 4.7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7C3CED2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DE1F865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2.269 (1.05 - 4.905)</w:t>
            </w:r>
          </w:p>
        </w:tc>
      </w:tr>
      <w:tr w:rsidR="007517A9" w:rsidRPr="00F71207" w14:paraId="1E7D2B04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546FEF81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5441AF4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5 cm≤tumor size</w:t>
            </w:r>
            <w:r w:rsidRPr="00F71207">
              <w:rPr>
                <w:rFonts w:ascii="Times New Roman" w:hAnsi="Times New Roman" w:cs="Times New Roman"/>
              </w:rPr>
              <w:t>＜</w:t>
            </w:r>
            <w:r w:rsidRPr="00F71207">
              <w:rPr>
                <w:rFonts w:ascii="Times New Roman" w:hAnsi="Times New Roman" w:cs="Times New Roman"/>
              </w:rPr>
              <w:t>10 cm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0CADC7C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1792C5C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3.311 (1.125 - 9.748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0A77874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3C4AD80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3.974 (1.37 - 11.527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B40F143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5746CC2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3.311 (1.125 - 9.748)</w:t>
            </w:r>
          </w:p>
        </w:tc>
      </w:tr>
      <w:tr w:rsidR="007517A9" w:rsidRPr="00F71207" w14:paraId="6D4EDD57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42E7F871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832E589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Tumor size ≥10 cm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39C947C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8F9191D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4.734 (1.265 - 17.72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7452CA0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3CDCDB8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4.01 (1.1 - 14.625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959CC49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4FEC816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4.734 (1.265 - 17.72)</w:t>
            </w:r>
          </w:p>
        </w:tc>
      </w:tr>
    </w:tbl>
    <w:p w14:paraId="058E3B6F" w14:textId="5DD51A07" w:rsidR="007517A9" w:rsidRPr="00F71207" w:rsidRDefault="007517A9" w:rsidP="007517A9">
      <w:pPr>
        <w:pStyle w:val="a8"/>
        <w:framePr w:hSpace="180" w:wrap="around" w:vAnchor="page" w:hAnchor="page" w:x="1276" w:y="7636"/>
        <w:rPr>
          <w:rFonts w:ascii="Times New Roman" w:hAnsi="Times New Roman" w:cs="Times New Roman"/>
        </w:rPr>
      </w:pPr>
      <w:r w:rsidRPr="00F71207">
        <w:rPr>
          <w:rFonts w:ascii="Times New Roman" w:hAnsi="Times New Roman" w:cs="Times New Roman"/>
        </w:rPr>
        <w:t xml:space="preserve">*reference groups are the same as described in Table 3 and </w:t>
      </w:r>
      <w:r w:rsidR="002E7E40">
        <w:rPr>
          <w:rFonts w:ascii="Times New Roman" w:hAnsi="Times New Roman" w:cs="Times New Roman"/>
        </w:rPr>
        <w:t>5</w:t>
      </w:r>
    </w:p>
    <w:p w14:paraId="3C8AC94C" w14:textId="77777777" w:rsidR="007517A9" w:rsidRPr="00F71207" w:rsidRDefault="007517A9" w:rsidP="007517A9">
      <w:pPr>
        <w:widowControl/>
        <w:jc w:val="left"/>
        <w:rPr>
          <w:rFonts w:ascii="Times New Roman" w:hAnsi="Times New Roman" w:cs="Times New Roman"/>
          <w:b/>
          <w:bCs/>
          <w:color w:val="000000" w:themeColor="text1" w:themeShade="BF"/>
        </w:rPr>
      </w:pPr>
    </w:p>
    <w:p w14:paraId="33593663" w14:textId="77777777" w:rsidR="007517A9" w:rsidRPr="00F71207" w:rsidRDefault="007517A9" w:rsidP="007517A9">
      <w:pPr>
        <w:widowControl/>
        <w:jc w:val="left"/>
        <w:rPr>
          <w:rFonts w:ascii="Times New Roman" w:hAnsi="Times New Roman" w:cs="Times New Roman"/>
          <w:b/>
          <w:bCs/>
          <w:color w:val="000000" w:themeColor="text1" w:themeShade="BF"/>
        </w:rPr>
      </w:pPr>
    </w:p>
    <w:p w14:paraId="00883C46" w14:textId="77777777" w:rsidR="007517A9" w:rsidRPr="00F71207" w:rsidRDefault="007517A9" w:rsidP="007517A9">
      <w:pPr>
        <w:widowControl/>
        <w:jc w:val="left"/>
        <w:rPr>
          <w:rFonts w:ascii="Times New Roman" w:hAnsi="Times New Roman" w:cs="Times New Roman"/>
          <w:b/>
          <w:bCs/>
          <w:color w:val="000000" w:themeColor="text1" w:themeShade="BF"/>
        </w:rPr>
      </w:pPr>
      <w:r w:rsidRPr="00F71207">
        <w:rPr>
          <w:rFonts w:ascii="Times New Roman" w:hAnsi="Times New Roman" w:cs="Times New Roman"/>
          <w:b/>
          <w:bCs/>
          <w:color w:val="000000" w:themeColor="text1" w:themeShade="BF"/>
        </w:rPr>
        <w:br w:type="page"/>
      </w:r>
    </w:p>
    <w:tbl>
      <w:tblPr>
        <w:tblStyle w:val="a7"/>
        <w:tblpPr w:leftFromText="180" w:rightFromText="180" w:tblpY="32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976"/>
        <w:gridCol w:w="3233"/>
        <w:gridCol w:w="833"/>
        <w:gridCol w:w="2100"/>
        <w:gridCol w:w="833"/>
        <w:gridCol w:w="2100"/>
      </w:tblGrid>
      <w:tr w:rsidR="007517A9" w:rsidRPr="00F71207" w14:paraId="0F8DAA3C" w14:textId="77777777" w:rsidTr="007517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57D07C6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89FEF34" w14:textId="77777777" w:rsidR="007517A9" w:rsidRPr="00F71207" w:rsidRDefault="007517A9" w:rsidP="007517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F71207">
              <w:rPr>
                <w:rFonts w:ascii="Times New Roman" w:hAnsi="Times New Roman" w:cs="Times New Roman"/>
                <w:bCs w:val="0"/>
              </w:rPr>
              <w:t>Clinical pathological datas*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14:paraId="1AA86CAD" w14:textId="77777777" w:rsidR="007517A9" w:rsidRPr="00F71207" w:rsidRDefault="007517A9" w:rsidP="007517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F71207">
              <w:rPr>
                <w:rFonts w:ascii="Times New Roman" w:hAnsi="Times New Roman" w:cs="Times New Roman"/>
                <w:bCs w:val="0"/>
              </w:rPr>
              <w:t>OS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14:paraId="4A5DE7AD" w14:textId="77777777" w:rsidR="007517A9" w:rsidRPr="00F71207" w:rsidRDefault="007517A9" w:rsidP="007517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F71207">
              <w:rPr>
                <w:rFonts w:ascii="Times New Roman" w:hAnsi="Times New Roman" w:cs="Times New Roman"/>
                <w:bCs w:val="0"/>
              </w:rPr>
              <w:t>CSS</w:t>
            </w:r>
          </w:p>
        </w:tc>
      </w:tr>
      <w:tr w:rsidR="007517A9" w:rsidRPr="00F71207" w14:paraId="3842FAEB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8C87B71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E346801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B86D2EB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7120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FFFFFF" w:themeFill="background1"/>
          </w:tcPr>
          <w:p w14:paraId="0E565212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71207">
              <w:rPr>
                <w:rFonts w:ascii="Times New Roman" w:hAnsi="Times New Roman" w:cs="Times New Roman"/>
              </w:rPr>
              <w:t>Hazard ratio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20974812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7120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FFFFFF" w:themeFill="background1"/>
          </w:tcPr>
          <w:p w14:paraId="66B4919C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71207">
              <w:rPr>
                <w:rFonts w:ascii="Times New Roman" w:hAnsi="Times New Roman" w:cs="Times New Roman"/>
              </w:rPr>
              <w:t>Hazard ratio (95% CI)</w:t>
            </w:r>
          </w:p>
        </w:tc>
      </w:tr>
      <w:tr w:rsidR="007517A9" w:rsidRPr="00F71207" w14:paraId="499AC398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</w:tcPr>
          <w:p w14:paraId="7CA0DCC3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  <w:bookmarkStart w:id="2" w:name="_Hlk11004510"/>
            <w:r w:rsidRPr="00F71207">
              <w:rPr>
                <w:rFonts w:ascii="Times New Roman" w:hAnsi="Times New Roman" w:cs="Times New Roman"/>
              </w:rPr>
              <w:t>Advanced</w:t>
            </w:r>
          </w:p>
          <w:p w14:paraId="42422B69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RCC</w:t>
            </w:r>
          </w:p>
        </w:tc>
        <w:tc>
          <w:tcPr>
            <w:tcW w:w="0" w:type="auto"/>
            <w:shd w:val="clear" w:color="auto" w:fill="FFFFFF" w:themeFill="background1"/>
          </w:tcPr>
          <w:p w14:paraId="7F883DAC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Preoperative age &gt; 5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8B2EA38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2D02E32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815 (1.565 - 2.104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7893BC9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6C75F2B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273 (1.079 - 1.502)</w:t>
            </w:r>
          </w:p>
        </w:tc>
      </w:tr>
      <w:tr w:rsidR="007517A9" w:rsidRPr="00F71207" w14:paraId="4678953C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514E894A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CF5CB60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71207">
              <w:rPr>
                <w:rFonts w:ascii="Times New Roman" w:hAnsi="Times New Roman" w:cs="Times New Roman"/>
                <w:szCs w:val="21"/>
              </w:rPr>
              <w:t>pT</w:t>
            </w:r>
            <w:r w:rsidRPr="00F7120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C880682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96E5A87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141 (0.741 - 1.757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993DACF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83E3B60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112 (0.65 - 1.903)</w:t>
            </w:r>
          </w:p>
        </w:tc>
      </w:tr>
      <w:tr w:rsidR="007517A9" w:rsidRPr="00F71207" w14:paraId="12FAD73B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1B0203F4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75E635C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71207">
              <w:rPr>
                <w:rFonts w:ascii="Times New Roman" w:hAnsi="Times New Roman" w:cs="Times New Roman"/>
                <w:szCs w:val="21"/>
              </w:rPr>
              <w:t>pT</w:t>
            </w:r>
            <w:r w:rsidRPr="00F71207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B169158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BD2BD66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41 (1.014 - 1.963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EB8E97E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6E24EED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35 (0.88 - 2.072)</w:t>
            </w:r>
          </w:p>
        </w:tc>
      </w:tr>
      <w:tr w:rsidR="007517A9" w:rsidRPr="00F71207" w14:paraId="47DF26E0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3C1FB2F3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720D6D1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71207">
              <w:rPr>
                <w:rFonts w:ascii="Times New Roman" w:hAnsi="Times New Roman" w:cs="Times New Roman"/>
                <w:szCs w:val="21"/>
              </w:rPr>
              <w:t>pT</w:t>
            </w:r>
            <w:r w:rsidRPr="00F71207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1DDCECB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553046F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3.328 (2.369 - 4.677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CDDE31F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75F236E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3.373 (2.173 - 5.238)</w:t>
            </w:r>
          </w:p>
        </w:tc>
      </w:tr>
      <w:tr w:rsidR="007517A9" w:rsidRPr="00F71207" w14:paraId="58FE8E76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56E33923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613E4C8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71207">
              <w:rPr>
                <w:rFonts w:ascii="Times New Roman" w:hAnsi="Times New Roman" w:cs="Times New Roman"/>
                <w:szCs w:val="21"/>
              </w:rPr>
              <w:t>pN+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43CAA2B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6590179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2.023 (1.82 - 2.247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F9A4E3B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DB80E04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2.432 (2.137 - 2.768)</w:t>
            </w:r>
          </w:p>
        </w:tc>
      </w:tr>
      <w:tr w:rsidR="007517A9" w:rsidRPr="00F71207" w14:paraId="16E93141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38AC2AFF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FFA4237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5 cm≤tumor size</w:t>
            </w:r>
            <w:r w:rsidRPr="00F71207">
              <w:rPr>
                <w:rFonts w:ascii="Times New Roman" w:hAnsi="Times New Roman" w:cs="Times New Roman"/>
              </w:rPr>
              <w:t>＜</w:t>
            </w:r>
            <w:r w:rsidRPr="00F71207">
              <w:rPr>
                <w:rFonts w:ascii="Times New Roman" w:hAnsi="Times New Roman" w:cs="Times New Roman"/>
              </w:rPr>
              <w:t>10 cm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ECB200D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1999E63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336 (1.213 - 1.47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D5E2BFC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0CA2B3A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816 (1.57 - 2.101)</w:t>
            </w:r>
          </w:p>
        </w:tc>
      </w:tr>
      <w:tr w:rsidR="007517A9" w:rsidRPr="00F71207" w14:paraId="2EE0C758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0B1354B9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FA5E2F8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Tumor size ≥10 cm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A0132EA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B0B075C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87 (1.674 - 2.088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12631C9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150ABF0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3.151 (2.695 - 3.684)</w:t>
            </w:r>
          </w:p>
        </w:tc>
      </w:tr>
      <w:tr w:rsidR="007517A9" w:rsidRPr="00F71207" w14:paraId="426FAF0C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004C3471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68492BE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Nuclear intermediate differentiation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6FE45A3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3C2526D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687 (1.515 - 1.878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0E0C27A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9919E38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2.293 (1.954 - 2.692)</w:t>
            </w:r>
          </w:p>
        </w:tc>
      </w:tr>
      <w:tr w:rsidR="007517A9" w:rsidRPr="00F71207" w14:paraId="6324181C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519B3DFE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BA622EC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Nuclear poor differentiation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F9695EB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F023E94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2.444 (2.179 - 2.74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4275DF3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54C173B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3.792 (3.208 - 4.482)</w:t>
            </w:r>
          </w:p>
        </w:tc>
      </w:tr>
      <w:tr w:rsidR="007517A9" w:rsidRPr="00F71207" w14:paraId="4EFC5A5E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7ABDD6AA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FE1388F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Papillary RCC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E43A914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4BA4A04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267 (1.08 - 1.487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9B66EEB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6CA03B0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287 (1.049 - 1.579)</w:t>
            </w:r>
          </w:p>
        </w:tc>
      </w:tr>
      <w:tr w:rsidR="007517A9" w:rsidRPr="00F71207" w14:paraId="7BE6ACE2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4223A369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C40D61F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Chromosome RCC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E636172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59E0166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542 (0.395 - 0.743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9A85542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9DBAF72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448 (0.29 - 0.693)</w:t>
            </w:r>
          </w:p>
        </w:tc>
      </w:tr>
      <w:tr w:rsidR="007517A9" w:rsidRPr="00F71207" w14:paraId="4DC887E4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dashSmallGap" w:sz="4" w:space="0" w:color="auto"/>
            </w:tcBorders>
            <w:shd w:val="clear" w:color="auto" w:fill="FFFFFF" w:themeFill="background1"/>
          </w:tcPr>
          <w:p w14:paraId="5B835FB3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 w:themeFill="background1"/>
          </w:tcPr>
          <w:p w14:paraId="59FB2AC5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71207">
              <w:rPr>
                <w:rFonts w:ascii="Times New Roman" w:hAnsi="Times New Roman" w:cs="Times New Roman"/>
                <w:szCs w:val="21"/>
              </w:rPr>
              <w:t>Other type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 w:themeFill="background1"/>
            <w:vAlign w:val="bottom"/>
          </w:tcPr>
          <w:p w14:paraId="13A4B21E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 w:themeFill="background1"/>
            <w:vAlign w:val="bottom"/>
          </w:tcPr>
          <w:p w14:paraId="3051E79D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775 (1.624 - 1.94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 w:themeFill="background1"/>
            <w:vAlign w:val="bottom"/>
          </w:tcPr>
          <w:p w14:paraId="512F4D26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 w:themeFill="background1"/>
            <w:vAlign w:val="bottom"/>
          </w:tcPr>
          <w:p w14:paraId="1EAF7FDA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489 (1.323 - 1.675)</w:t>
            </w:r>
          </w:p>
        </w:tc>
      </w:tr>
      <w:bookmarkEnd w:id="2"/>
      <w:tr w:rsidR="007517A9" w:rsidRPr="00F71207" w14:paraId="13E8EF41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dashSmallGap" w:sz="4" w:space="0" w:color="auto"/>
            </w:tcBorders>
            <w:shd w:val="clear" w:color="auto" w:fill="FFFFFF" w:themeFill="background1"/>
          </w:tcPr>
          <w:p w14:paraId="21120A6D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poor differentiation</w:t>
            </w:r>
          </w:p>
          <w:p w14:paraId="4C26ADD8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RCC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FFFFFF" w:themeFill="background1"/>
          </w:tcPr>
          <w:p w14:paraId="02E824CB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Preoperative age &gt; 5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ED833C0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7460279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525 (1.251 - 1.86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3D9D5DF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6EE6D6E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137 (0.912 - 1.418)</w:t>
            </w:r>
          </w:p>
        </w:tc>
      </w:tr>
      <w:tr w:rsidR="007517A9" w:rsidRPr="00F71207" w14:paraId="5B9B14C2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6A2F3F5E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19EE02D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71207">
              <w:rPr>
                <w:rFonts w:ascii="Times New Roman" w:hAnsi="Times New Roman" w:cs="Times New Roman"/>
                <w:szCs w:val="21"/>
              </w:rPr>
              <w:t>pT</w:t>
            </w:r>
            <w:r w:rsidRPr="00F7120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70AEED2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978CB47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132 (0.911 - 1.407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A1B263A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E966B31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089 (0.796 - 1.489)</w:t>
            </w:r>
          </w:p>
        </w:tc>
      </w:tr>
      <w:tr w:rsidR="007517A9" w:rsidRPr="00F71207" w14:paraId="6E295921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67784E23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D5A71A1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71207">
              <w:rPr>
                <w:rFonts w:ascii="Times New Roman" w:hAnsi="Times New Roman" w:cs="Times New Roman"/>
                <w:szCs w:val="21"/>
              </w:rPr>
              <w:t>pT</w:t>
            </w:r>
            <w:r w:rsidRPr="00F71207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1C5E9F4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0AD25E3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782 (1.527 - 2.079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D932CB1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22630C1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2.088 (1.665 - 2.618)</w:t>
            </w:r>
          </w:p>
        </w:tc>
      </w:tr>
      <w:tr w:rsidR="007517A9" w:rsidRPr="00F71207" w14:paraId="608E6FB5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434D36A2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435B135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71207">
              <w:rPr>
                <w:rFonts w:ascii="Times New Roman" w:hAnsi="Times New Roman" w:cs="Times New Roman"/>
                <w:szCs w:val="21"/>
              </w:rPr>
              <w:t>pT</w:t>
            </w:r>
            <w:r w:rsidRPr="00F71207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ADBF541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35C7E88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4.224 (3.454 - 5.165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E6ED890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D76C5C8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5.283 (4.011 - 6.96)</w:t>
            </w:r>
          </w:p>
        </w:tc>
      </w:tr>
      <w:tr w:rsidR="007517A9" w:rsidRPr="00F71207" w14:paraId="17CDA24B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53605BBA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2ABDAC5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71207">
              <w:rPr>
                <w:rFonts w:ascii="Times New Roman" w:hAnsi="Times New Roman" w:cs="Times New Roman"/>
                <w:szCs w:val="21"/>
              </w:rPr>
              <w:t>pN+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5F47623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E64C388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83 (1.601 - 2.091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AADEF54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DC348D4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2.079 (1.763 - 2.453)</w:t>
            </w:r>
          </w:p>
        </w:tc>
      </w:tr>
      <w:tr w:rsidR="007517A9" w:rsidRPr="00F71207" w14:paraId="2713D9CA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46D7D057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060832E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5 cm≤tumor size</w:t>
            </w:r>
            <w:r w:rsidRPr="00F71207">
              <w:rPr>
                <w:rFonts w:ascii="Times New Roman" w:hAnsi="Times New Roman" w:cs="Times New Roman"/>
              </w:rPr>
              <w:t>＜</w:t>
            </w:r>
            <w:r w:rsidRPr="00F71207">
              <w:rPr>
                <w:rFonts w:ascii="Times New Roman" w:hAnsi="Times New Roman" w:cs="Times New Roman"/>
              </w:rPr>
              <w:t>10 cm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19552ED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89B386D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47 (1.292 - 1.673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5D0577C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4B8F820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2.038 (1.685 - 2.466)</w:t>
            </w:r>
          </w:p>
        </w:tc>
      </w:tr>
      <w:tr w:rsidR="007517A9" w:rsidRPr="00F71207" w14:paraId="45ABC62D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3F96DF04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9F684FB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Tumor size ≥10 cm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1585392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48ADF54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2.01 (1.713 - 2.359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EA68ACE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627F341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3.177 (2.553 - 3.953)</w:t>
            </w:r>
          </w:p>
        </w:tc>
      </w:tr>
      <w:tr w:rsidR="007517A9" w:rsidRPr="00F71207" w14:paraId="68D85DD5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69DE83B6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86FD561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Papillary RCC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559B22C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D1503D9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027 (0.758 - 1.39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A4168B6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A5ACF87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733 (0.479 - 1.122)</w:t>
            </w:r>
          </w:p>
        </w:tc>
      </w:tr>
      <w:tr w:rsidR="007517A9" w:rsidRPr="00F71207" w14:paraId="3DD09B49" w14:textId="77777777" w:rsidTr="00751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F94B4E1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6EC0949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Chromosome RCC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82CFE6C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1296B52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499 (0.315 - 0.79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D070CD1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2839AA5" w14:textId="77777777" w:rsidR="007517A9" w:rsidRPr="00F71207" w:rsidRDefault="007517A9" w:rsidP="00751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574 (0.347 - 0.949)</w:t>
            </w:r>
          </w:p>
        </w:tc>
      </w:tr>
      <w:tr w:rsidR="007517A9" w:rsidRPr="00F71207" w14:paraId="4E103C0D" w14:textId="77777777" w:rsidTr="00751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6E2165D" w14:textId="77777777" w:rsidR="007517A9" w:rsidRPr="00F71207" w:rsidRDefault="007517A9" w:rsidP="00751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A80B545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71207">
              <w:rPr>
                <w:rFonts w:ascii="Times New Roman" w:hAnsi="Times New Roman" w:cs="Times New Roman"/>
                <w:szCs w:val="21"/>
              </w:rPr>
              <w:t>Other typ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6B6D67C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F4F1249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553 (1.372 - 1.757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77D600D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FDA8AEC" w14:textId="77777777" w:rsidR="007517A9" w:rsidRPr="00F71207" w:rsidRDefault="007517A9" w:rsidP="0075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207">
              <w:rPr>
                <w:rFonts w:ascii="Times New Roman" w:hAnsi="Times New Roman" w:cs="Times New Roman"/>
              </w:rPr>
              <w:t>1.185 (1.015 - 1.382)</w:t>
            </w:r>
          </w:p>
        </w:tc>
      </w:tr>
    </w:tbl>
    <w:p w14:paraId="5FDCA107" w14:textId="232D88E5" w:rsidR="007517A9" w:rsidRPr="00F71207" w:rsidRDefault="007517A9" w:rsidP="007517A9">
      <w:pPr>
        <w:rPr>
          <w:rFonts w:ascii="Times New Roman" w:hAnsi="Times New Roman" w:cs="Times New Roman"/>
          <w:b/>
          <w:bCs/>
          <w:color w:val="000000" w:themeColor="text1" w:themeShade="BF"/>
        </w:rPr>
      </w:pPr>
      <w:r w:rsidRPr="00F71207">
        <w:rPr>
          <w:rFonts w:ascii="Times New Roman" w:hAnsi="Times New Roman" w:cs="Times New Roman"/>
          <w:b/>
          <w:bCs/>
          <w:color w:val="000000" w:themeColor="text1" w:themeShade="BF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 w:themeShade="BF"/>
        </w:rPr>
        <w:t>S6</w:t>
      </w:r>
      <w:r w:rsidRPr="00F71207">
        <w:rPr>
          <w:rFonts w:ascii="Times New Roman" w:hAnsi="Times New Roman" w:cs="Times New Roman"/>
          <w:b/>
          <w:bCs/>
          <w:color w:val="000000" w:themeColor="text1" w:themeShade="BF"/>
        </w:rPr>
        <w:t>. Multivariate analysis of advanced and poor differentiation RCC of SEER database</w:t>
      </w:r>
    </w:p>
    <w:p w14:paraId="2E1A6F5F" w14:textId="77777777" w:rsidR="007517A9" w:rsidRPr="00F71207" w:rsidRDefault="007517A9" w:rsidP="007517A9">
      <w:pPr>
        <w:rPr>
          <w:rFonts w:ascii="Times New Roman" w:hAnsi="Times New Roman" w:cs="Times New Roman"/>
          <w:b/>
          <w:bCs/>
          <w:color w:val="000000" w:themeColor="text1" w:themeShade="BF"/>
        </w:rPr>
      </w:pPr>
    </w:p>
    <w:p w14:paraId="472F6395" w14:textId="77777777" w:rsidR="007517A9" w:rsidRPr="00F71207" w:rsidRDefault="007517A9" w:rsidP="007517A9">
      <w:pPr>
        <w:widowControl/>
        <w:jc w:val="left"/>
        <w:rPr>
          <w:rFonts w:ascii="Times New Roman" w:hAnsi="Times New Roman" w:cs="Times New Roman"/>
          <w:b/>
          <w:bCs/>
          <w:color w:val="000000" w:themeColor="text1" w:themeShade="BF"/>
        </w:rPr>
      </w:pPr>
    </w:p>
    <w:p w14:paraId="00E6506D" w14:textId="67732664" w:rsidR="00D73BE5" w:rsidRDefault="007517A9" w:rsidP="007517A9">
      <w:pPr>
        <w:rPr>
          <w:rFonts w:ascii="Times New Roman" w:hAnsi="Times New Roman" w:cs="Times New Roman"/>
          <w:color w:val="000000" w:themeColor="text1" w:themeShade="BF"/>
        </w:rPr>
      </w:pPr>
      <w:r w:rsidRPr="00F71207">
        <w:rPr>
          <w:rFonts w:ascii="Times New Roman" w:hAnsi="Times New Roman" w:cs="Times New Roman"/>
          <w:color w:val="000000" w:themeColor="text1" w:themeShade="BF"/>
        </w:rPr>
        <w:t xml:space="preserve">*reference groups are the same as described in Table 3 and </w:t>
      </w:r>
      <w:r w:rsidR="002E7E40">
        <w:rPr>
          <w:rFonts w:ascii="Times New Roman" w:hAnsi="Times New Roman" w:cs="Times New Roman"/>
          <w:color w:val="000000" w:themeColor="text1" w:themeShade="BF"/>
        </w:rPr>
        <w:t>5</w:t>
      </w:r>
      <w:bookmarkStart w:id="3" w:name="_GoBack"/>
      <w:bookmarkEnd w:id="3"/>
    </w:p>
    <w:p w14:paraId="455803A0" w14:textId="77777777" w:rsidR="00D73BE5" w:rsidRDefault="00D73BE5">
      <w:pPr>
        <w:widowControl/>
        <w:jc w:val="left"/>
        <w:rPr>
          <w:rFonts w:ascii="Times New Roman" w:hAnsi="Times New Roman" w:cs="Times New Roman"/>
          <w:color w:val="000000" w:themeColor="text1" w:themeShade="BF"/>
        </w:rPr>
      </w:pPr>
      <w:r>
        <w:rPr>
          <w:rFonts w:ascii="Times New Roman" w:hAnsi="Times New Roman" w:cs="Times New Roman"/>
          <w:color w:val="000000" w:themeColor="text1" w:themeShade="BF"/>
        </w:rPr>
        <w:br w:type="page"/>
      </w:r>
    </w:p>
    <w:p w14:paraId="209384AF" w14:textId="77777777" w:rsidR="00FA7029" w:rsidRDefault="00FA7029" w:rsidP="00FA7029">
      <w:pPr>
        <w:widowControl/>
        <w:jc w:val="left"/>
        <w:rPr>
          <w:rFonts w:ascii="Times New Roman" w:hAnsi="Times New Roman" w:cs="Times New Roman"/>
          <w:b/>
          <w:noProof/>
        </w:rPr>
        <w:sectPr w:rsidR="00FA7029" w:rsidSect="000E767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31224FF" w14:textId="3B6C5212" w:rsidR="00173EFE" w:rsidRPr="00173EFE" w:rsidRDefault="00173EFE" w:rsidP="00173EFE">
      <w:pPr>
        <w:rPr>
          <w:rFonts w:ascii="Times New Roman" w:hAnsi="Times New Roman" w:cs="Times New Roman"/>
          <w:b/>
          <w:bCs/>
          <w:color w:val="000000" w:themeColor="text1" w:themeShade="BF"/>
        </w:rPr>
      </w:pPr>
      <w:r w:rsidRPr="00173EFE">
        <w:rPr>
          <w:rFonts w:ascii="Times New Roman" w:hAnsi="Times New Roman" w:cs="Times New Roman"/>
          <w:b/>
          <w:bCs/>
          <w:color w:val="000000" w:themeColor="text1" w:themeShade="BF"/>
        </w:rPr>
        <w:lastRenderedPageBreak/>
        <w:t>Figure. Survival of advanced RCC and poorly differentiated nuclear grade (Fuhrman IV) subgroups</w:t>
      </w:r>
      <w:r>
        <w:rPr>
          <w:rFonts w:ascii="Times New Roman" w:hAnsi="Times New Roman" w:cs="Times New Roman"/>
          <w:b/>
          <w:bCs/>
          <w:color w:val="000000" w:themeColor="text1" w:themeShade="BF"/>
        </w:rPr>
        <w:t>.</w:t>
      </w:r>
    </w:p>
    <w:p w14:paraId="0D112E7C" w14:textId="5D3DB33D" w:rsidR="000D54B8" w:rsidRPr="007517A9" w:rsidRDefault="00FA7029" w:rsidP="00FA7029">
      <w:pPr>
        <w:widowControl/>
        <w:jc w:val="left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 w:hint="eastAsia"/>
          <w:b/>
          <w:noProof/>
        </w:rPr>
        <w:drawing>
          <wp:inline distT="0" distB="0" distL="0" distR="0" wp14:anchorId="31480E81" wp14:editId="496ED19D">
            <wp:extent cx="5274310" cy="6653792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15"/>
                    <a:stretch/>
                  </pic:blipFill>
                  <pic:spPr bwMode="auto">
                    <a:xfrm>
                      <a:off x="0" y="0"/>
                      <a:ext cx="5274310" cy="66537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D54B8" w:rsidRPr="007517A9" w:rsidSect="00FA70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41AE94" w14:textId="77777777" w:rsidR="009E6911" w:rsidRDefault="009E6911" w:rsidP="00C77EC5">
      <w:r>
        <w:separator/>
      </w:r>
    </w:p>
  </w:endnote>
  <w:endnote w:type="continuationSeparator" w:id="0">
    <w:p w14:paraId="6B7880BB" w14:textId="77777777" w:rsidR="009E6911" w:rsidRDefault="009E6911" w:rsidP="00C77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B61889" w14:textId="77777777" w:rsidR="009E6911" w:rsidRDefault="009E6911" w:rsidP="00C77EC5">
      <w:r>
        <w:separator/>
      </w:r>
    </w:p>
  </w:footnote>
  <w:footnote w:type="continuationSeparator" w:id="0">
    <w:p w14:paraId="7D9953ED" w14:textId="77777777" w:rsidR="009E6911" w:rsidRDefault="009E6911" w:rsidP="00C77E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5CD8"/>
    <w:rsid w:val="00020848"/>
    <w:rsid w:val="000D54B8"/>
    <w:rsid w:val="000E767A"/>
    <w:rsid w:val="00173EFE"/>
    <w:rsid w:val="002E7E40"/>
    <w:rsid w:val="005F49D1"/>
    <w:rsid w:val="006F5A95"/>
    <w:rsid w:val="0070524B"/>
    <w:rsid w:val="007517A9"/>
    <w:rsid w:val="007631B6"/>
    <w:rsid w:val="00801C08"/>
    <w:rsid w:val="009E6911"/>
    <w:rsid w:val="00A55CD8"/>
    <w:rsid w:val="00A86D9D"/>
    <w:rsid w:val="00AF1138"/>
    <w:rsid w:val="00C54980"/>
    <w:rsid w:val="00C77EC5"/>
    <w:rsid w:val="00D73BE5"/>
    <w:rsid w:val="00E01B8B"/>
    <w:rsid w:val="00FA7029"/>
    <w:rsid w:val="00FD0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9B39B5"/>
  <w15:docId w15:val="{DFA47578-AFF1-4B60-9A21-CE049ADFA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77E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7E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7E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7EC5"/>
    <w:rPr>
      <w:sz w:val="18"/>
      <w:szCs w:val="18"/>
    </w:rPr>
  </w:style>
  <w:style w:type="paragraph" w:customStyle="1" w:styleId="p0">
    <w:name w:val="p0"/>
    <w:basedOn w:val="a"/>
    <w:link w:val="p0Char"/>
    <w:rsid w:val="00C77EC5"/>
    <w:pPr>
      <w:widowControl/>
    </w:pPr>
    <w:rPr>
      <w:rFonts w:ascii="Times New Roman" w:eastAsia="宋体" w:hAnsi="Times New Roman" w:cs="Times New Roman"/>
      <w:sz w:val="24"/>
      <w:szCs w:val="24"/>
      <w:lang w:val="x-none" w:eastAsia="x-none"/>
    </w:rPr>
  </w:style>
  <w:style w:type="character" w:customStyle="1" w:styleId="p0Char">
    <w:name w:val="p0 Char"/>
    <w:link w:val="p0"/>
    <w:locked/>
    <w:rsid w:val="00C77EC5"/>
    <w:rPr>
      <w:rFonts w:ascii="Times New Roman" w:eastAsia="宋体" w:hAnsi="Times New Roman" w:cs="Times New Roman"/>
      <w:sz w:val="24"/>
      <w:szCs w:val="24"/>
      <w:lang w:val="x-none" w:eastAsia="x-none"/>
    </w:rPr>
  </w:style>
  <w:style w:type="table" w:styleId="a7">
    <w:name w:val="Light Shading"/>
    <w:basedOn w:val="a1"/>
    <w:uiPriority w:val="60"/>
    <w:rsid w:val="000E767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caption"/>
    <w:basedOn w:val="a"/>
    <w:next w:val="a"/>
    <w:uiPriority w:val="35"/>
    <w:semiHidden/>
    <w:unhideWhenUsed/>
    <w:qFormat/>
    <w:rsid w:val="000E767A"/>
    <w:rPr>
      <w:rFonts w:asciiTheme="majorHAnsi" w:eastAsia="黑体" w:hAnsiTheme="majorHAnsi" w:cstheme="majorBidi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86D9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86D9D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01C08"/>
    <w:rPr>
      <w:sz w:val="16"/>
      <w:szCs w:val="16"/>
    </w:rPr>
  </w:style>
  <w:style w:type="paragraph" w:styleId="ac">
    <w:name w:val="annotation text"/>
    <w:basedOn w:val="a"/>
    <w:link w:val="ad"/>
    <w:unhideWhenUsed/>
    <w:rsid w:val="00801C08"/>
    <w:rPr>
      <w:sz w:val="20"/>
      <w:szCs w:val="20"/>
    </w:rPr>
  </w:style>
  <w:style w:type="character" w:customStyle="1" w:styleId="ad">
    <w:name w:val="批注文字 字符"/>
    <w:basedOn w:val="a0"/>
    <w:link w:val="ac"/>
    <w:rsid w:val="00801C0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98F610-E027-4FFD-BFFB-CD7779F78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7</Pages>
  <Words>1341</Words>
  <Characters>7646</Characters>
  <Application>Microsoft Office Word</Application>
  <DocSecurity>0</DocSecurity>
  <Lines>63</Lines>
  <Paragraphs>17</Paragraphs>
  <ScaleCrop>false</ScaleCrop>
  <Company/>
  <LinksUpToDate>false</LinksUpToDate>
  <CharactersWithSpaces>8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ThinkPad</cp:lastModifiedBy>
  <cp:revision>9</cp:revision>
  <dcterms:created xsi:type="dcterms:W3CDTF">2019-06-11T15:50:00Z</dcterms:created>
  <dcterms:modified xsi:type="dcterms:W3CDTF">2019-11-26T18:55:00Z</dcterms:modified>
</cp:coreProperties>
</file>